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3E734" w14:textId="24080BE8" w:rsidR="00D67314" w:rsidRDefault="00D67314" w:rsidP="00D67314">
      <w:pPr>
        <w:bidi w:val="0"/>
        <w:spacing w:before="100" w:beforeAutospacing="1" w:after="100" w:afterAutospacing="1" w:line="480" w:lineRule="auto"/>
        <w:rPr>
          <w:rFonts w:ascii="Times New Roman" w:hAnsi="Times New Roman" w:cs="Times New Roman"/>
          <w:bCs/>
          <w:iCs/>
          <w:sz w:val="24"/>
          <w:szCs w:val="24"/>
          <w:lang w:bidi="ar-LB"/>
        </w:rPr>
      </w:pPr>
      <w:del w:id="0" w:author="Khaled Shawwa" w:date="2016-03-17T21:04:00Z">
        <w:r w:rsidRPr="00E16AFC" w:rsidDel="00A357F8">
          <w:rPr>
            <w:rFonts w:ascii="Times New Roman" w:hAnsi="Times New Roman" w:cs="Times New Roman"/>
            <w:b/>
            <w:bCs/>
            <w:iCs/>
            <w:sz w:val="24"/>
            <w:szCs w:val="24"/>
            <w:lang w:bidi="ar-LB"/>
          </w:rPr>
          <w:delText xml:space="preserve">Appendix </w:delText>
        </w:r>
      </w:del>
      <w:ins w:id="1" w:author="Khaled Shawwa" w:date="2016-03-17T21:04:00Z">
        <w:r w:rsidR="00A357F8">
          <w:rPr>
            <w:rFonts w:ascii="Times New Roman" w:hAnsi="Times New Roman" w:cs="Times New Roman"/>
            <w:b/>
            <w:bCs/>
            <w:iCs/>
            <w:sz w:val="24"/>
            <w:szCs w:val="24"/>
            <w:lang w:bidi="ar-LB"/>
          </w:rPr>
          <w:t>S</w:t>
        </w:r>
      </w:ins>
      <w:bookmarkStart w:id="2" w:name="_GoBack"/>
      <w:bookmarkEnd w:id="2"/>
      <w:r w:rsidRPr="00E16AFC">
        <w:rPr>
          <w:rFonts w:ascii="Times New Roman" w:hAnsi="Times New Roman" w:cs="Times New Roman"/>
          <w:b/>
          <w:bCs/>
          <w:iCs/>
          <w:sz w:val="24"/>
          <w:szCs w:val="24"/>
          <w:lang w:bidi="ar-LB"/>
        </w:rPr>
        <w:t>1</w:t>
      </w:r>
      <w:ins w:id="3" w:author="Khaled Shawwa" w:date="2016-03-17T21:04:00Z">
        <w:r w:rsidR="00A357F8">
          <w:rPr>
            <w:rFonts w:ascii="Times New Roman" w:hAnsi="Times New Roman" w:cs="Times New Roman"/>
            <w:b/>
            <w:bCs/>
            <w:iCs/>
            <w:sz w:val="24"/>
            <w:szCs w:val="24"/>
            <w:lang w:bidi="ar-LB"/>
          </w:rPr>
          <w:t xml:space="preserve"> Table.</w:t>
        </w:r>
      </w:ins>
      <w:del w:id="4" w:author="Khaled Shawwa" w:date="2016-03-17T21:04:00Z">
        <w:r w:rsidRPr="00E16AFC" w:rsidDel="00A357F8">
          <w:rPr>
            <w:rFonts w:ascii="Times New Roman" w:hAnsi="Times New Roman" w:cs="Times New Roman"/>
            <w:b/>
            <w:bCs/>
            <w:iCs/>
            <w:sz w:val="24"/>
            <w:szCs w:val="24"/>
            <w:lang w:bidi="ar-LB"/>
          </w:rPr>
          <w:delText>.</w:delText>
        </w:r>
      </w:del>
      <w:r>
        <w:rPr>
          <w:rFonts w:ascii="Times New Roman" w:hAnsi="Times New Roman" w:cs="Times New Roman"/>
          <w:bCs/>
          <w:iCs/>
          <w:sz w:val="24"/>
          <w:szCs w:val="24"/>
          <w:lang w:bidi="ar-LB"/>
        </w:rPr>
        <w:t xml:space="preserve"> </w:t>
      </w:r>
      <w:r w:rsidRPr="00302B55">
        <w:rPr>
          <w:rFonts w:ascii="Times New Roman" w:hAnsi="Times New Roman" w:cs="Times New Roman"/>
          <w:bCs/>
          <w:iCs/>
          <w:sz w:val="24"/>
          <w:szCs w:val="24"/>
          <w:lang w:bidi="ar-LB"/>
        </w:rPr>
        <w:t>Non-financial COI as defined by individual journals</w:t>
      </w:r>
    </w:p>
    <w:tbl>
      <w:tblPr>
        <w:tblStyle w:val="TableGrid"/>
        <w:tblW w:w="5000" w:type="pct"/>
        <w:tblLook w:val="04A0" w:firstRow="1" w:lastRow="0" w:firstColumn="1" w:lastColumn="0" w:noHBand="0" w:noVBand="1"/>
      </w:tblPr>
      <w:tblGrid>
        <w:gridCol w:w="1931"/>
        <w:gridCol w:w="2225"/>
        <w:gridCol w:w="4140"/>
      </w:tblGrid>
      <w:tr w:rsidR="00D67314" w:rsidRPr="00302B55" w14:paraId="60D7F121" w14:textId="77777777" w:rsidTr="00383AC3">
        <w:tc>
          <w:tcPr>
            <w:tcW w:w="1164" w:type="pct"/>
          </w:tcPr>
          <w:p w14:paraId="0EC9BE90" w14:textId="77777777" w:rsidR="00D67314" w:rsidRPr="00302B55" w:rsidRDefault="00D67314" w:rsidP="00383AC3">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Non-financial COI Term used</w:t>
            </w:r>
          </w:p>
        </w:tc>
        <w:tc>
          <w:tcPr>
            <w:tcW w:w="1341" w:type="pct"/>
          </w:tcPr>
          <w:p w14:paraId="6CA059C6" w14:textId="77777777" w:rsidR="00D67314" w:rsidRPr="00302B55" w:rsidRDefault="00D67314" w:rsidP="00383AC3">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Journal</w:t>
            </w:r>
          </w:p>
        </w:tc>
        <w:tc>
          <w:tcPr>
            <w:tcW w:w="2495" w:type="pct"/>
          </w:tcPr>
          <w:p w14:paraId="5EA0FB5C" w14:textId="77777777" w:rsidR="00D67314" w:rsidRPr="00302B55" w:rsidRDefault="00D67314" w:rsidP="00383AC3">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Definition</w:t>
            </w:r>
          </w:p>
        </w:tc>
      </w:tr>
      <w:tr w:rsidR="00D67314" w:rsidRPr="00302B55" w14:paraId="62DA886C" w14:textId="77777777" w:rsidTr="00383AC3">
        <w:tc>
          <w:tcPr>
            <w:tcW w:w="1164" w:type="pct"/>
          </w:tcPr>
          <w:p w14:paraId="574A70BA"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r w:rsidRPr="009E7957">
              <w:rPr>
                <w:rFonts w:asciiTheme="majorBidi" w:hAnsiTheme="majorBidi" w:cstheme="majorBidi"/>
                <w:sz w:val="24"/>
                <w:szCs w:val="24"/>
              </w:rPr>
              <w:t>"Personal relationships"</w:t>
            </w:r>
          </w:p>
        </w:tc>
        <w:tc>
          <w:tcPr>
            <w:tcW w:w="1341" w:type="pct"/>
          </w:tcPr>
          <w:p w14:paraId="5DD3856E"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nnals of surgery</w:t>
            </w:r>
          </w:p>
        </w:tc>
        <w:tc>
          <w:tcPr>
            <w:tcW w:w="2495" w:type="pct"/>
          </w:tcPr>
          <w:p w14:paraId="16B2C274"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shd w:val="clear" w:color="auto" w:fill="FFFFFF"/>
              </w:rPr>
              <w:t>other relationships that might lead to bias or a conflict of interest</w:t>
            </w:r>
          </w:p>
        </w:tc>
      </w:tr>
      <w:tr w:rsidR="00D67314" w:rsidRPr="00302B55" w14:paraId="5AFE3D23" w14:textId="77777777" w:rsidTr="00383AC3">
        <w:tc>
          <w:tcPr>
            <w:tcW w:w="1164" w:type="pct"/>
          </w:tcPr>
          <w:p w14:paraId="74B07E7C"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31F1406D"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nnals of Internal medicine</w:t>
            </w:r>
          </w:p>
        </w:tc>
        <w:tc>
          <w:tcPr>
            <w:tcW w:w="2495" w:type="pct"/>
          </w:tcPr>
          <w:p w14:paraId="0F41664C"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potential for an author's conflict of interest exists when he or she (or the author's institution or employer) has personal or financial relationships that could influence (bias) his or her actions</w:t>
            </w:r>
          </w:p>
        </w:tc>
      </w:tr>
      <w:tr w:rsidR="00D67314" w:rsidRPr="00302B55" w14:paraId="382A7D1B" w14:textId="77777777" w:rsidTr="00383AC3">
        <w:tc>
          <w:tcPr>
            <w:tcW w:w="1164" w:type="pct"/>
          </w:tcPr>
          <w:p w14:paraId="667C4526"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4875B00D"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s of gerontology. Series B, Psychological sciences and social sciences</w:t>
            </w:r>
          </w:p>
        </w:tc>
        <w:tc>
          <w:tcPr>
            <w:tcW w:w="2495" w:type="pct"/>
          </w:tcPr>
          <w:p w14:paraId="65EFB61E"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shd w:val="clear" w:color="auto" w:fill="FFFFFF"/>
              </w:rPr>
              <w:t xml:space="preserve">Any financial interests or connections, direct or indirect, or other situations that might raise the question of bias in the work reported or the conclusions, implications or opinions stated – including pertinent commercial or other sources of funding for the individual author(s) or for the associated department(s) or organization(s), </w:t>
            </w:r>
            <w:r w:rsidRPr="002D37BB">
              <w:rPr>
                <w:rFonts w:asciiTheme="majorBidi" w:hAnsiTheme="majorBidi" w:cstheme="majorBidi"/>
                <w:color w:val="000000"/>
                <w:sz w:val="24"/>
                <w:szCs w:val="24"/>
                <w:shd w:val="clear" w:color="auto" w:fill="FFFFFF"/>
              </w:rPr>
              <w:t>personal relationships</w:t>
            </w:r>
            <w:r w:rsidRPr="009E7957">
              <w:rPr>
                <w:rFonts w:asciiTheme="majorBidi" w:hAnsiTheme="majorBidi" w:cstheme="majorBidi"/>
                <w:color w:val="000000"/>
                <w:sz w:val="24"/>
                <w:szCs w:val="24"/>
                <w:shd w:val="clear" w:color="auto" w:fill="FFFFFF"/>
              </w:rPr>
              <w:t>, or direct academic competition</w:t>
            </w:r>
          </w:p>
        </w:tc>
      </w:tr>
      <w:tr w:rsidR="00D67314" w:rsidRPr="00302B55" w14:paraId="324CCC5D" w14:textId="77777777" w:rsidTr="00383AC3">
        <w:tc>
          <w:tcPr>
            <w:tcW w:w="1164" w:type="pct"/>
          </w:tcPr>
          <w:p w14:paraId="510E5757"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2E3978FA"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 xml:space="preserve">The journals of gerontology. Series A, Biological </w:t>
            </w:r>
            <w:r w:rsidRPr="009E7957">
              <w:rPr>
                <w:rFonts w:asciiTheme="majorBidi" w:hAnsiTheme="majorBidi" w:cstheme="majorBidi"/>
                <w:color w:val="000000"/>
                <w:sz w:val="24"/>
                <w:szCs w:val="24"/>
              </w:rPr>
              <w:lastRenderedPageBreak/>
              <w:t>sciences and medical sciences</w:t>
            </w:r>
          </w:p>
        </w:tc>
        <w:tc>
          <w:tcPr>
            <w:tcW w:w="2495" w:type="pct"/>
          </w:tcPr>
          <w:p w14:paraId="6DE2D686"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shd w:val="clear" w:color="auto" w:fill="FFFFFF"/>
              </w:rPr>
              <w:lastRenderedPageBreak/>
              <w:t xml:space="preserve">Any financial interests or connections, direct or indirect, or other situations that might raise the question of bias in the </w:t>
            </w:r>
            <w:r w:rsidRPr="009E7957">
              <w:rPr>
                <w:rFonts w:asciiTheme="majorBidi" w:hAnsiTheme="majorBidi" w:cstheme="majorBidi"/>
                <w:color w:val="000000"/>
                <w:sz w:val="24"/>
                <w:szCs w:val="24"/>
                <w:shd w:val="clear" w:color="auto" w:fill="FFFFFF"/>
              </w:rPr>
              <w:lastRenderedPageBreak/>
              <w:t xml:space="preserve">work reported or the conclusions, implications or opinions stated – including pertinent commercial or other sources of funding for the individual author(s) or for the associated department(s) or organization(s), </w:t>
            </w:r>
            <w:r w:rsidRPr="002D37BB">
              <w:rPr>
                <w:rFonts w:asciiTheme="majorBidi" w:hAnsiTheme="majorBidi" w:cstheme="majorBidi"/>
                <w:color w:val="000000"/>
                <w:sz w:val="24"/>
                <w:szCs w:val="24"/>
                <w:shd w:val="clear" w:color="auto" w:fill="FFFFFF"/>
              </w:rPr>
              <w:t>personal relationships</w:t>
            </w:r>
            <w:r w:rsidRPr="009E7957">
              <w:rPr>
                <w:rFonts w:asciiTheme="majorBidi" w:hAnsiTheme="majorBidi" w:cstheme="majorBidi"/>
                <w:color w:val="000000"/>
                <w:sz w:val="24"/>
                <w:szCs w:val="24"/>
                <w:shd w:val="clear" w:color="auto" w:fill="FFFFFF"/>
              </w:rPr>
              <w:t>, or direct academic competition</w:t>
            </w:r>
          </w:p>
        </w:tc>
      </w:tr>
      <w:tr w:rsidR="00D67314" w:rsidRPr="00302B55" w14:paraId="567C361A" w14:textId="77777777" w:rsidTr="00383AC3">
        <w:tc>
          <w:tcPr>
            <w:tcW w:w="1164" w:type="pct"/>
          </w:tcPr>
          <w:p w14:paraId="4748E506"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5286FDD5"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Clinical toxicology : the official journal of the American Academy of Clinical Toxicology</w:t>
            </w:r>
          </w:p>
        </w:tc>
        <w:tc>
          <w:tcPr>
            <w:tcW w:w="2495" w:type="pct"/>
          </w:tcPr>
          <w:p w14:paraId="1FC4A860"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ll authors must disclose any financial and personal relationships with other people or organizations that could inappropriately influence (bias) their work</w:t>
            </w:r>
          </w:p>
        </w:tc>
      </w:tr>
      <w:tr w:rsidR="00D67314" w:rsidRPr="00302B55" w14:paraId="494FBBE3" w14:textId="77777777" w:rsidTr="00383AC3">
        <w:tc>
          <w:tcPr>
            <w:tcW w:w="1164" w:type="pct"/>
          </w:tcPr>
          <w:p w14:paraId="76346B5E"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5407F2E1"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Journal of neurosurgery</w:t>
            </w:r>
          </w:p>
        </w:tc>
        <w:tc>
          <w:tcPr>
            <w:tcW w:w="2495" w:type="pct"/>
          </w:tcPr>
          <w:p w14:paraId="4FFD73C9"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Personal conflict of interest: A friendship or rivalry that could influence an individual in the impartial assessment of another’s work.</w:t>
            </w:r>
          </w:p>
        </w:tc>
      </w:tr>
      <w:tr w:rsidR="00D67314" w:rsidRPr="00302B55" w14:paraId="3AD4DEC0" w14:textId="77777777" w:rsidTr="00383AC3">
        <w:tc>
          <w:tcPr>
            <w:tcW w:w="1164" w:type="pct"/>
          </w:tcPr>
          <w:p w14:paraId="12E7D373"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62A7B067"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Surgery</w:t>
            </w:r>
          </w:p>
        </w:tc>
        <w:tc>
          <w:tcPr>
            <w:tcW w:w="2495" w:type="pct"/>
          </w:tcPr>
          <w:p w14:paraId="56274026"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P</w:t>
            </w:r>
            <w:r w:rsidRPr="009E7957">
              <w:rPr>
                <w:rFonts w:asciiTheme="majorBidi" w:hAnsiTheme="majorBidi" w:cstheme="majorBidi"/>
                <w:color w:val="000000"/>
                <w:sz w:val="24"/>
                <w:szCs w:val="24"/>
              </w:rPr>
              <w:t>ersonal relationships, interests, and affiliations</w:t>
            </w:r>
          </w:p>
        </w:tc>
      </w:tr>
      <w:tr w:rsidR="00D67314" w:rsidRPr="00302B55" w14:paraId="1F547A80" w14:textId="77777777" w:rsidTr="00383AC3">
        <w:tc>
          <w:tcPr>
            <w:tcW w:w="1164" w:type="pct"/>
          </w:tcPr>
          <w:p w14:paraId="137249A3"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227FBC8C"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Clinical pharmacology and therapeutics</w:t>
            </w:r>
          </w:p>
        </w:tc>
        <w:tc>
          <w:tcPr>
            <w:tcW w:w="2495" w:type="pct"/>
          </w:tcPr>
          <w:p w14:paraId="19710188"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A</w:t>
            </w:r>
            <w:r w:rsidRPr="009E7957">
              <w:rPr>
                <w:rFonts w:asciiTheme="majorBidi" w:hAnsiTheme="majorBidi" w:cstheme="majorBidi"/>
                <w:color w:val="000000"/>
                <w:sz w:val="24"/>
                <w:szCs w:val="24"/>
              </w:rPr>
              <w:t>ny other personal connections</w:t>
            </w:r>
          </w:p>
        </w:tc>
      </w:tr>
      <w:tr w:rsidR="00D67314" w:rsidRPr="00302B55" w14:paraId="0597F5A5" w14:textId="77777777" w:rsidTr="00383AC3">
        <w:tc>
          <w:tcPr>
            <w:tcW w:w="1164" w:type="pct"/>
          </w:tcPr>
          <w:p w14:paraId="06EC4DE8"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327562BF"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Diabetes</w:t>
            </w:r>
          </w:p>
        </w:tc>
        <w:tc>
          <w:tcPr>
            <w:tcW w:w="2495" w:type="pct"/>
          </w:tcPr>
          <w:p w14:paraId="5C5A0C55"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 xml:space="preserve">A reasonable test to guide decisions about what to disclose is to ask whether any particular affiliation or interest </w:t>
            </w:r>
            <w:r w:rsidRPr="009E7957">
              <w:rPr>
                <w:rFonts w:asciiTheme="majorBidi" w:hAnsiTheme="majorBidi" w:cstheme="majorBidi"/>
                <w:color w:val="000000"/>
                <w:sz w:val="24"/>
                <w:szCs w:val="24"/>
              </w:rPr>
              <w:lastRenderedPageBreak/>
              <w:t>could cause embarrassment</w:t>
            </w:r>
            <w:r>
              <w:rPr>
                <w:rFonts w:asciiTheme="majorBidi" w:hAnsiTheme="majorBidi" w:cstheme="majorBidi"/>
                <w:color w:val="000000"/>
                <w:sz w:val="24"/>
                <w:szCs w:val="24"/>
              </w:rPr>
              <w:t xml:space="preserve"> </w:t>
            </w:r>
            <w:r w:rsidRPr="009E7957">
              <w:rPr>
                <w:rFonts w:asciiTheme="majorBidi" w:hAnsiTheme="majorBidi" w:cstheme="majorBidi"/>
                <w:color w:val="000000"/>
                <w:sz w:val="24"/>
                <w:szCs w:val="24"/>
              </w:rPr>
              <w:t>to the ADA, or to the individual or institution involved, or lead to questions about a</w:t>
            </w:r>
            <w:r>
              <w:rPr>
                <w:rFonts w:asciiTheme="majorBidi" w:hAnsiTheme="majorBidi" w:cstheme="majorBidi"/>
                <w:color w:val="000000"/>
                <w:sz w:val="24"/>
                <w:szCs w:val="24"/>
              </w:rPr>
              <w:t xml:space="preserve">n individual’s motives, if such </w:t>
            </w:r>
            <w:r w:rsidRPr="009E7957">
              <w:rPr>
                <w:rFonts w:asciiTheme="majorBidi" w:hAnsiTheme="majorBidi" w:cstheme="majorBidi"/>
                <w:color w:val="000000"/>
                <w:sz w:val="24"/>
                <w:szCs w:val="24"/>
              </w:rPr>
              <w:t>affiliation or interest were made known.</w:t>
            </w:r>
          </w:p>
        </w:tc>
      </w:tr>
      <w:tr w:rsidR="00D67314" w:rsidRPr="00302B55" w14:paraId="498A4E4F" w14:textId="77777777" w:rsidTr="00383AC3">
        <w:tc>
          <w:tcPr>
            <w:tcW w:w="1164" w:type="pct"/>
          </w:tcPr>
          <w:p w14:paraId="31B76979"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64561914"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New England journal of medicine</w:t>
            </w:r>
          </w:p>
        </w:tc>
        <w:tc>
          <w:tcPr>
            <w:tcW w:w="2495" w:type="pct"/>
          </w:tcPr>
          <w:p w14:paraId="560CF11A"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N</w:t>
            </w:r>
            <w:r w:rsidRPr="009E7957">
              <w:rPr>
                <w:rFonts w:asciiTheme="majorBidi" w:hAnsiTheme="majorBidi" w:cstheme="majorBidi"/>
                <w:color w:val="000000"/>
                <w:sz w:val="24"/>
                <w:szCs w:val="24"/>
              </w:rPr>
              <w:t>ot provided</w:t>
            </w:r>
          </w:p>
        </w:tc>
      </w:tr>
      <w:tr w:rsidR="00D67314" w:rsidRPr="00302B55" w14:paraId="0784AC43" w14:textId="77777777" w:rsidTr="00383AC3">
        <w:tc>
          <w:tcPr>
            <w:tcW w:w="1164" w:type="pct"/>
          </w:tcPr>
          <w:p w14:paraId="59EAFAB3"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26A0823D"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Postgraduate medicine</w:t>
            </w:r>
          </w:p>
        </w:tc>
        <w:tc>
          <w:tcPr>
            <w:tcW w:w="2495" w:type="pct"/>
          </w:tcPr>
          <w:p w14:paraId="76B1367F"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P</w:t>
            </w:r>
            <w:r w:rsidRPr="009E7957">
              <w:rPr>
                <w:rFonts w:asciiTheme="majorBidi" w:hAnsiTheme="majorBidi" w:cstheme="majorBidi"/>
                <w:color w:val="000000"/>
                <w:sz w:val="24"/>
                <w:szCs w:val="24"/>
              </w:rPr>
              <w:t>ersonal relationships</w:t>
            </w:r>
          </w:p>
        </w:tc>
      </w:tr>
      <w:tr w:rsidR="00D67314" w:rsidRPr="00302B55" w14:paraId="53283348" w14:textId="77777777" w:rsidTr="00383AC3">
        <w:tc>
          <w:tcPr>
            <w:tcW w:w="1164" w:type="pct"/>
          </w:tcPr>
          <w:p w14:paraId="07D13F37" w14:textId="77777777" w:rsidR="00D67314" w:rsidRPr="009E7957" w:rsidRDefault="00D67314" w:rsidP="00383AC3">
            <w:pPr>
              <w:bidi w:val="0"/>
              <w:spacing w:before="100" w:beforeAutospacing="1" w:after="100" w:afterAutospacing="1" w:line="480" w:lineRule="auto"/>
              <w:rPr>
                <w:rFonts w:asciiTheme="majorBidi" w:hAnsiTheme="majorBidi" w:cstheme="majorBidi"/>
                <w:sz w:val="24"/>
                <w:szCs w:val="24"/>
              </w:rPr>
            </w:pPr>
          </w:p>
        </w:tc>
        <w:tc>
          <w:tcPr>
            <w:tcW w:w="1341" w:type="pct"/>
          </w:tcPr>
          <w:p w14:paraId="0172CF4A"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 of laryngology and otology</w:t>
            </w:r>
          </w:p>
        </w:tc>
        <w:tc>
          <w:tcPr>
            <w:tcW w:w="2495" w:type="pct"/>
          </w:tcPr>
          <w:p w14:paraId="2C87071A" w14:textId="77777777" w:rsidR="00D67314" w:rsidRPr="009E7957" w:rsidRDefault="00D67314" w:rsidP="00383AC3">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bCs/>
                <w:iCs/>
                <w:sz w:val="24"/>
                <w:szCs w:val="24"/>
                <w:lang w:bidi="ar-LB"/>
              </w:rPr>
              <w:t>Please provide details of all known financial, professional and personal relationships with the potential to bias the work.</w:t>
            </w:r>
          </w:p>
        </w:tc>
      </w:tr>
      <w:tr w:rsidR="008972FB" w:rsidRPr="00302B55" w14:paraId="7E3F5928" w14:textId="77777777" w:rsidTr="00383AC3">
        <w:tc>
          <w:tcPr>
            <w:tcW w:w="1164" w:type="pct"/>
          </w:tcPr>
          <w:p w14:paraId="48443765"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p>
        </w:tc>
        <w:tc>
          <w:tcPr>
            <w:tcW w:w="1341" w:type="pct"/>
          </w:tcPr>
          <w:p w14:paraId="7C0E04F0"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Current opinions in surgery</w:t>
            </w:r>
          </w:p>
        </w:tc>
        <w:tc>
          <w:tcPr>
            <w:tcW w:w="2495" w:type="pct"/>
          </w:tcPr>
          <w:p w14:paraId="40E076EE"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8972FB">
              <w:rPr>
                <w:rFonts w:asciiTheme="majorBidi" w:hAnsiTheme="majorBidi" w:cstheme="majorBidi"/>
                <w:bCs/>
                <w:iCs/>
                <w:sz w:val="24"/>
                <w:szCs w:val="24"/>
                <w:lang w:bidi="ar-LB"/>
              </w:rPr>
              <w:t>"all relationships that could be viewed as presenting a potential conflict of interest". "</w:t>
            </w:r>
            <w:r>
              <w:rPr>
                <w:rFonts w:asciiTheme="majorBidi" w:hAnsiTheme="majorBidi" w:cstheme="majorBidi"/>
                <w:bCs/>
                <w:iCs/>
                <w:sz w:val="24"/>
                <w:szCs w:val="24"/>
                <w:lang w:bidi="ar-LB"/>
              </w:rPr>
              <w:t>P</w:t>
            </w:r>
            <w:r w:rsidRPr="008972FB">
              <w:rPr>
                <w:rFonts w:asciiTheme="majorBidi" w:hAnsiTheme="majorBidi" w:cstheme="majorBidi"/>
                <w:bCs/>
                <w:iCs/>
                <w:sz w:val="24"/>
                <w:szCs w:val="24"/>
                <w:lang w:bidi="ar-LB"/>
              </w:rPr>
              <w:t>ersonal relationships with other people or organizations that could inappropriately influence (bias) their work"</w:t>
            </w:r>
          </w:p>
        </w:tc>
      </w:tr>
      <w:tr w:rsidR="008972FB" w:rsidRPr="00A255BF" w14:paraId="3219E78B" w14:textId="77777777" w:rsidTr="00383AC3">
        <w:tc>
          <w:tcPr>
            <w:tcW w:w="1164" w:type="pct"/>
          </w:tcPr>
          <w:p w14:paraId="5F4C456C"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r w:rsidRPr="009E7957">
              <w:rPr>
                <w:rFonts w:asciiTheme="majorBidi" w:hAnsiTheme="majorBidi" w:cstheme="majorBidi"/>
                <w:iCs/>
                <w:sz w:val="24"/>
                <w:szCs w:val="24"/>
                <w:lang w:bidi="ar-LB"/>
              </w:rPr>
              <w:t>“Academic associations”</w:t>
            </w:r>
          </w:p>
        </w:tc>
        <w:tc>
          <w:tcPr>
            <w:tcW w:w="1341" w:type="pct"/>
          </w:tcPr>
          <w:p w14:paraId="0C101DAC"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merican journal of public health</w:t>
            </w:r>
          </w:p>
        </w:tc>
        <w:tc>
          <w:tcPr>
            <w:tcW w:w="2495" w:type="pct"/>
          </w:tcPr>
          <w:p w14:paraId="614F165D"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iCs/>
                <w:sz w:val="24"/>
                <w:szCs w:val="24"/>
                <w:lang w:bidi="ar-LB"/>
              </w:rPr>
              <w:t>Not provided</w:t>
            </w:r>
          </w:p>
        </w:tc>
      </w:tr>
      <w:tr w:rsidR="008972FB" w:rsidRPr="00A255BF" w14:paraId="32580B84" w14:textId="77777777" w:rsidTr="00383AC3">
        <w:tc>
          <w:tcPr>
            <w:tcW w:w="1164" w:type="pct"/>
          </w:tcPr>
          <w:p w14:paraId="26D49FB5"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45FF9EEC"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nnals of internal medicine</w:t>
            </w:r>
          </w:p>
        </w:tc>
        <w:tc>
          <w:tcPr>
            <w:tcW w:w="2495" w:type="pct"/>
          </w:tcPr>
          <w:p w14:paraId="7A80981A"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t provided</w:t>
            </w:r>
          </w:p>
        </w:tc>
      </w:tr>
      <w:tr w:rsidR="008972FB" w:rsidRPr="00A255BF" w14:paraId="05330622" w14:textId="77777777" w:rsidTr="00383AC3">
        <w:tc>
          <w:tcPr>
            <w:tcW w:w="1164" w:type="pct"/>
          </w:tcPr>
          <w:p w14:paraId="76BE9A58"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0934288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Blood</w:t>
            </w:r>
          </w:p>
        </w:tc>
        <w:tc>
          <w:tcPr>
            <w:tcW w:w="2495" w:type="pct"/>
          </w:tcPr>
          <w:p w14:paraId="310418AA"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t provided</w:t>
            </w:r>
          </w:p>
        </w:tc>
      </w:tr>
      <w:tr w:rsidR="008972FB" w:rsidRPr="00A255BF" w14:paraId="1C6DEBAC" w14:textId="77777777" w:rsidTr="00383AC3">
        <w:tc>
          <w:tcPr>
            <w:tcW w:w="1164" w:type="pct"/>
          </w:tcPr>
          <w:p w14:paraId="117EE7B3"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4C8B6AFC"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British journal of surgery</w:t>
            </w:r>
          </w:p>
        </w:tc>
        <w:tc>
          <w:tcPr>
            <w:tcW w:w="2495" w:type="pct"/>
          </w:tcPr>
          <w:p w14:paraId="1B941ECA"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t provided</w:t>
            </w:r>
          </w:p>
        </w:tc>
      </w:tr>
      <w:tr w:rsidR="008972FB" w:rsidRPr="00A255BF" w14:paraId="61A1A068" w14:textId="77777777" w:rsidTr="00383AC3">
        <w:tc>
          <w:tcPr>
            <w:tcW w:w="1164" w:type="pct"/>
          </w:tcPr>
          <w:p w14:paraId="3FF6F97B"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00CDAEEA"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s of gerontology. Series A, Biological sciences and medical sciences</w:t>
            </w:r>
          </w:p>
        </w:tc>
        <w:tc>
          <w:tcPr>
            <w:tcW w:w="2495" w:type="pct"/>
          </w:tcPr>
          <w:p w14:paraId="6DBC0891"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t provided</w:t>
            </w:r>
          </w:p>
        </w:tc>
      </w:tr>
      <w:tr w:rsidR="008972FB" w:rsidRPr="00302B55" w14:paraId="639F4B70" w14:textId="77777777" w:rsidTr="00383AC3">
        <w:tc>
          <w:tcPr>
            <w:tcW w:w="1164" w:type="pct"/>
          </w:tcPr>
          <w:p w14:paraId="10939338"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0883923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s of gerontology. Series B, Psychological sciences and social sciences</w:t>
            </w:r>
          </w:p>
        </w:tc>
        <w:tc>
          <w:tcPr>
            <w:tcW w:w="2495" w:type="pct"/>
          </w:tcPr>
          <w:p w14:paraId="3A8D8E77"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t provided</w:t>
            </w:r>
          </w:p>
        </w:tc>
      </w:tr>
      <w:tr w:rsidR="008972FB" w:rsidRPr="00302B55" w14:paraId="18D33280" w14:textId="77777777" w:rsidTr="00383AC3">
        <w:tc>
          <w:tcPr>
            <w:tcW w:w="1164" w:type="pct"/>
          </w:tcPr>
          <w:p w14:paraId="711DEA37"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23AF3AB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highlight w:val="yellow"/>
              </w:rPr>
            </w:pPr>
            <w:r w:rsidRPr="009E7957">
              <w:rPr>
                <w:rFonts w:asciiTheme="majorBidi" w:hAnsiTheme="majorBidi" w:cstheme="majorBidi"/>
                <w:color w:val="000000"/>
                <w:sz w:val="24"/>
                <w:szCs w:val="24"/>
              </w:rPr>
              <w:t xml:space="preserve">Nursing outlook </w:t>
            </w:r>
          </w:p>
        </w:tc>
        <w:tc>
          <w:tcPr>
            <w:tcW w:w="2495" w:type="pct"/>
          </w:tcPr>
          <w:p w14:paraId="146C4657" w14:textId="77777777" w:rsidR="008972FB" w:rsidRPr="009E7957" w:rsidRDefault="008972FB" w:rsidP="008972FB">
            <w:pPr>
              <w:bidi w:val="0"/>
              <w:spacing w:before="100" w:beforeAutospacing="1" w:after="100" w:afterAutospacing="1" w:line="480" w:lineRule="auto"/>
              <w:rPr>
                <w:rFonts w:asciiTheme="majorBidi" w:hAnsiTheme="majorBidi" w:cstheme="majorBidi"/>
                <w:b/>
                <w:iCs/>
                <w:sz w:val="24"/>
                <w:szCs w:val="24"/>
                <w:highlight w:val="yellow"/>
                <w:lang w:bidi="ar-LB"/>
              </w:rPr>
            </w:pPr>
            <w:r w:rsidRPr="009E7957">
              <w:rPr>
                <w:rFonts w:asciiTheme="majorBidi" w:hAnsiTheme="majorBidi" w:cstheme="majorBidi"/>
                <w:color w:val="000000"/>
                <w:sz w:val="24"/>
                <w:szCs w:val="24"/>
              </w:rPr>
              <w:t>Academic competition</w:t>
            </w:r>
          </w:p>
        </w:tc>
      </w:tr>
      <w:tr w:rsidR="008972FB" w:rsidRPr="00302B55" w14:paraId="50633772" w14:textId="77777777" w:rsidTr="00383AC3">
        <w:tc>
          <w:tcPr>
            <w:tcW w:w="1164" w:type="pct"/>
          </w:tcPr>
          <w:p w14:paraId="7945297F"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6D55D489"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Rheumatology (Oxford, England)</w:t>
            </w:r>
          </w:p>
        </w:tc>
        <w:tc>
          <w:tcPr>
            <w:tcW w:w="2495" w:type="pct"/>
          </w:tcPr>
          <w:p w14:paraId="10C77F16"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cademic commitments</w:t>
            </w:r>
          </w:p>
        </w:tc>
      </w:tr>
      <w:tr w:rsidR="008972FB" w:rsidRPr="00302B55" w14:paraId="2F0D49FD" w14:textId="77777777" w:rsidTr="00383AC3">
        <w:tc>
          <w:tcPr>
            <w:tcW w:w="1164" w:type="pct"/>
          </w:tcPr>
          <w:p w14:paraId="0953030F"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50A9067A"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Progress in cardiovascular diseases</w:t>
            </w:r>
          </w:p>
        </w:tc>
        <w:tc>
          <w:tcPr>
            <w:tcW w:w="2495" w:type="pct"/>
          </w:tcPr>
          <w:p w14:paraId="7F6A60B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cademic competition</w:t>
            </w:r>
          </w:p>
        </w:tc>
      </w:tr>
      <w:tr w:rsidR="008972FB" w:rsidRPr="00302B55" w14:paraId="4E18597D" w14:textId="77777777" w:rsidTr="00383AC3">
        <w:tc>
          <w:tcPr>
            <w:tcW w:w="1164" w:type="pct"/>
          </w:tcPr>
          <w:p w14:paraId="2BDC2BFA"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sz w:val="24"/>
                <w:szCs w:val="24"/>
              </w:rPr>
              <w:t>“</w:t>
            </w:r>
            <w:r w:rsidRPr="009E7957">
              <w:rPr>
                <w:rFonts w:asciiTheme="majorBidi" w:hAnsiTheme="majorBidi" w:cstheme="majorBidi"/>
                <w:sz w:val="24"/>
                <w:szCs w:val="24"/>
                <w:lang w:bidi="ar-LB"/>
              </w:rPr>
              <w:t>Professional”</w:t>
            </w:r>
          </w:p>
        </w:tc>
        <w:tc>
          <w:tcPr>
            <w:tcW w:w="1341" w:type="pct"/>
          </w:tcPr>
          <w:p w14:paraId="388FF115"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merican family physician</w:t>
            </w:r>
          </w:p>
        </w:tc>
        <w:tc>
          <w:tcPr>
            <w:tcW w:w="2495" w:type="pct"/>
          </w:tcPr>
          <w:p w14:paraId="0520959D"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color w:val="000000"/>
                <w:sz w:val="24"/>
                <w:szCs w:val="24"/>
              </w:rPr>
              <w:t>Personal or professional relationship</w:t>
            </w:r>
          </w:p>
        </w:tc>
      </w:tr>
      <w:tr w:rsidR="008972FB" w:rsidRPr="00302B55" w14:paraId="75F202AE" w14:textId="77777777" w:rsidTr="00383AC3">
        <w:tc>
          <w:tcPr>
            <w:tcW w:w="1164" w:type="pct"/>
          </w:tcPr>
          <w:p w14:paraId="172DE5C2"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p>
        </w:tc>
        <w:tc>
          <w:tcPr>
            <w:tcW w:w="1341" w:type="pct"/>
          </w:tcPr>
          <w:p w14:paraId="56D3F2AE"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Diabetes</w:t>
            </w:r>
          </w:p>
        </w:tc>
        <w:tc>
          <w:tcPr>
            <w:tcW w:w="2495" w:type="pct"/>
          </w:tcPr>
          <w:p w14:paraId="1C11E7B0"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Membership on a scientiﬁc advisory panel or other standing scientiﬁc/medical committees of another organization</w:t>
            </w:r>
          </w:p>
        </w:tc>
      </w:tr>
      <w:tr w:rsidR="008972FB" w:rsidRPr="00302B55" w14:paraId="2298072A" w14:textId="77777777" w:rsidTr="00383AC3">
        <w:tc>
          <w:tcPr>
            <w:tcW w:w="1164" w:type="pct"/>
          </w:tcPr>
          <w:p w14:paraId="605DD2CE"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p>
        </w:tc>
        <w:tc>
          <w:tcPr>
            <w:tcW w:w="1341" w:type="pct"/>
          </w:tcPr>
          <w:p w14:paraId="0A6D23F2"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 of laryngology and otology</w:t>
            </w:r>
          </w:p>
        </w:tc>
        <w:tc>
          <w:tcPr>
            <w:tcW w:w="2495" w:type="pct"/>
          </w:tcPr>
          <w:p w14:paraId="1808BF1A"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bCs/>
                <w:iCs/>
                <w:sz w:val="24"/>
                <w:szCs w:val="24"/>
                <w:lang w:bidi="ar-LB"/>
              </w:rPr>
              <w:t>Please provide details of all known financial, professional and personal relationships with the potential to bias the work.</w:t>
            </w:r>
          </w:p>
        </w:tc>
      </w:tr>
      <w:tr w:rsidR="008972FB" w:rsidRPr="00302B55" w14:paraId="7A831FB7" w14:textId="77777777" w:rsidTr="00383AC3">
        <w:tc>
          <w:tcPr>
            <w:tcW w:w="1164" w:type="pct"/>
          </w:tcPr>
          <w:p w14:paraId="3D578B02"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p>
        </w:tc>
        <w:tc>
          <w:tcPr>
            <w:tcW w:w="1341" w:type="pct"/>
          </w:tcPr>
          <w:p w14:paraId="627CA0C5"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Journal of neurosurgery</w:t>
            </w:r>
          </w:p>
        </w:tc>
        <w:tc>
          <w:tcPr>
            <w:tcW w:w="2495" w:type="pct"/>
          </w:tcPr>
          <w:p w14:paraId="6230859F"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color w:val="000000"/>
                <w:sz w:val="24"/>
                <w:szCs w:val="24"/>
              </w:rPr>
              <w:t>A</w:t>
            </w:r>
            <w:r w:rsidRPr="009E7957">
              <w:rPr>
                <w:rFonts w:asciiTheme="majorBidi" w:hAnsiTheme="majorBidi" w:cstheme="majorBidi"/>
                <w:color w:val="000000"/>
                <w:sz w:val="24"/>
                <w:szCs w:val="24"/>
              </w:rPr>
              <w:t xml:space="preserve"> professional relationship or competition that could influence an individual in the impartial assessment of another's work</w:t>
            </w:r>
          </w:p>
        </w:tc>
      </w:tr>
      <w:tr w:rsidR="008972FB" w:rsidRPr="00302B55" w14:paraId="5BA9F985" w14:textId="77777777" w:rsidTr="00383AC3">
        <w:tc>
          <w:tcPr>
            <w:tcW w:w="1164" w:type="pct"/>
          </w:tcPr>
          <w:p w14:paraId="1364B275" w14:textId="77777777" w:rsidR="008972FB" w:rsidRPr="009E7957" w:rsidRDefault="008972FB" w:rsidP="008972FB">
            <w:pPr>
              <w:bidi w:val="0"/>
              <w:spacing w:before="100" w:beforeAutospacing="1" w:after="100" w:afterAutospacing="1" w:line="480" w:lineRule="auto"/>
              <w:rPr>
                <w:rFonts w:asciiTheme="majorBidi" w:hAnsiTheme="majorBidi" w:cstheme="majorBidi"/>
                <w:sz w:val="24"/>
                <w:szCs w:val="24"/>
              </w:rPr>
            </w:pPr>
          </w:p>
        </w:tc>
        <w:tc>
          <w:tcPr>
            <w:tcW w:w="1341" w:type="pct"/>
          </w:tcPr>
          <w:p w14:paraId="191EF97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Journal of oral and maxillofacial</w:t>
            </w:r>
          </w:p>
        </w:tc>
        <w:tc>
          <w:tcPr>
            <w:tcW w:w="2495" w:type="pct"/>
          </w:tcPr>
          <w:p w14:paraId="5454FE3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Pr>
                <w:rFonts w:asciiTheme="majorBidi" w:hAnsiTheme="majorBidi" w:cstheme="majorBidi"/>
                <w:color w:val="000000"/>
                <w:sz w:val="24"/>
                <w:szCs w:val="24"/>
              </w:rPr>
              <w:t>C</w:t>
            </w:r>
            <w:r w:rsidRPr="009E7957">
              <w:rPr>
                <w:rFonts w:asciiTheme="majorBidi" w:hAnsiTheme="majorBidi" w:cstheme="majorBidi"/>
                <w:color w:val="000000"/>
                <w:sz w:val="24"/>
                <w:szCs w:val="24"/>
              </w:rPr>
              <w:t>orporate affiliations</w:t>
            </w:r>
          </w:p>
        </w:tc>
      </w:tr>
      <w:tr w:rsidR="008972FB" w:rsidRPr="00302B55" w14:paraId="3B2D95EB" w14:textId="77777777" w:rsidTr="00383AC3">
        <w:tc>
          <w:tcPr>
            <w:tcW w:w="1164" w:type="pct"/>
          </w:tcPr>
          <w:p w14:paraId="22D64639"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Non-Financial COI”</w:t>
            </w:r>
          </w:p>
        </w:tc>
        <w:tc>
          <w:tcPr>
            <w:tcW w:w="1341" w:type="pct"/>
          </w:tcPr>
          <w:p w14:paraId="1150C98F"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Clinical pediatric</w:t>
            </w:r>
          </w:p>
        </w:tc>
        <w:tc>
          <w:tcPr>
            <w:tcW w:w="2495" w:type="pct"/>
          </w:tcPr>
          <w:p w14:paraId="6351260C"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whether or not of a financial nature</w:t>
            </w:r>
          </w:p>
        </w:tc>
      </w:tr>
      <w:tr w:rsidR="008972FB" w:rsidRPr="00302B55" w14:paraId="39319832" w14:textId="77777777" w:rsidTr="00383AC3">
        <w:tc>
          <w:tcPr>
            <w:tcW w:w="1164" w:type="pct"/>
          </w:tcPr>
          <w:p w14:paraId="5EDD2000"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642192B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CMAJ : Canadian Medical Association journal = journal de l'Association medicale canadienn</w:t>
            </w:r>
          </w:p>
          <w:p w14:paraId="770653D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p>
        </w:tc>
        <w:tc>
          <w:tcPr>
            <w:tcW w:w="2495" w:type="pct"/>
          </w:tcPr>
          <w:p w14:paraId="48CB4562"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 xml:space="preserve">Although CMAJ has always published </w:t>
            </w:r>
            <w:r>
              <w:rPr>
                <w:rFonts w:asciiTheme="majorBidi" w:hAnsiTheme="majorBidi" w:cstheme="majorBidi"/>
                <w:bCs/>
                <w:iCs/>
                <w:sz w:val="24"/>
                <w:szCs w:val="24"/>
                <w:lang w:bidi="ar-LB"/>
              </w:rPr>
              <w:t>non-financial</w:t>
            </w:r>
            <w:r w:rsidRPr="009E7957">
              <w:rPr>
                <w:rFonts w:asciiTheme="majorBidi" w:hAnsiTheme="majorBidi" w:cstheme="majorBidi"/>
                <w:bCs/>
                <w:iCs/>
                <w:sz w:val="24"/>
                <w:szCs w:val="24"/>
                <w:lang w:bidi="ar-LB"/>
              </w:rPr>
              <w:t xml:space="preserve"> competing interests that authors disclosed voluntarily, we will now routinely request disclosure. </w:t>
            </w:r>
          </w:p>
        </w:tc>
      </w:tr>
      <w:tr w:rsidR="008972FB" w:rsidRPr="00302B55" w14:paraId="6B6D68A5" w14:textId="77777777" w:rsidTr="00383AC3">
        <w:tc>
          <w:tcPr>
            <w:tcW w:w="1164" w:type="pct"/>
          </w:tcPr>
          <w:p w14:paraId="3EA8769A"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5FDAD3E0"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Neurology</w:t>
            </w:r>
          </w:p>
          <w:p w14:paraId="68FF21B9"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p>
        </w:tc>
        <w:tc>
          <w:tcPr>
            <w:tcW w:w="2495" w:type="pct"/>
          </w:tcPr>
          <w:p w14:paraId="1EBD9EE2"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Optional non-financial</w:t>
            </w:r>
          </w:p>
          <w:p w14:paraId="6B85146C"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 Non-financial disclosures you wish to share</w:t>
            </w:r>
          </w:p>
        </w:tc>
      </w:tr>
      <w:tr w:rsidR="008972FB" w:rsidRPr="00302B55" w14:paraId="3B3B3218" w14:textId="77777777" w:rsidTr="00383AC3">
        <w:tc>
          <w:tcPr>
            <w:tcW w:w="1164" w:type="pct"/>
          </w:tcPr>
          <w:p w14:paraId="5F54740E"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45F52F80"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Radiology</w:t>
            </w:r>
          </w:p>
        </w:tc>
        <w:tc>
          <w:tcPr>
            <w:tcW w:w="2495" w:type="pct"/>
          </w:tcPr>
          <w:p w14:paraId="6A2C2959"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bCs/>
                <w:iCs/>
                <w:sz w:val="24"/>
                <w:szCs w:val="24"/>
                <w:lang w:bidi="ar-LB"/>
              </w:rPr>
              <w:t>N</w:t>
            </w:r>
            <w:r w:rsidRPr="009E7957">
              <w:rPr>
                <w:rFonts w:asciiTheme="majorBidi" w:hAnsiTheme="majorBidi" w:cstheme="majorBidi"/>
                <w:bCs/>
                <w:iCs/>
                <w:sz w:val="24"/>
                <w:szCs w:val="24"/>
                <w:lang w:bidi="ar-LB"/>
              </w:rPr>
              <w:t>on financial conflict of interest</w:t>
            </w:r>
          </w:p>
        </w:tc>
      </w:tr>
      <w:tr w:rsidR="008972FB" w:rsidRPr="00302B55" w14:paraId="1B1A080E" w14:textId="77777777" w:rsidTr="00383AC3">
        <w:tc>
          <w:tcPr>
            <w:tcW w:w="1164" w:type="pct"/>
          </w:tcPr>
          <w:p w14:paraId="68FD98BC"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lastRenderedPageBreak/>
              <w:t>“Political affiliations”</w:t>
            </w:r>
          </w:p>
        </w:tc>
        <w:tc>
          <w:tcPr>
            <w:tcW w:w="1341" w:type="pct"/>
          </w:tcPr>
          <w:p w14:paraId="63D9523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merican journal of public health</w:t>
            </w:r>
          </w:p>
        </w:tc>
        <w:tc>
          <w:tcPr>
            <w:tcW w:w="2495" w:type="pct"/>
          </w:tcPr>
          <w:p w14:paraId="2333F3B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bCs/>
                <w:iCs/>
                <w:sz w:val="24"/>
                <w:szCs w:val="24"/>
                <w:lang w:bidi="ar-LB"/>
              </w:rPr>
              <w:t>All such interests (or their absence) must be declared in writing by authors upon submission of the manuscript.</w:t>
            </w:r>
          </w:p>
        </w:tc>
      </w:tr>
      <w:tr w:rsidR="008972FB" w:rsidRPr="00302B55" w14:paraId="746EB30E" w14:textId="77777777" w:rsidTr="00383AC3">
        <w:tc>
          <w:tcPr>
            <w:tcW w:w="1164" w:type="pct"/>
          </w:tcPr>
          <w:p w14:paraId="50B3C0A0"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1AF1952A"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British journal of surgery</w:t>
            </w:r>
          </w:p>
        </w:tc>
        <w:tc>
          <w:tcPr>
            <w:tcW w:w="2495" w:type="pct"/>
          </w:tcPr>
          <w:p w14:paraId="40F43A55"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 xml:space="preserve">Do any of the authors have any other potential competing interests that readers or editors might consider relevant to this publication? (e.g. political or religious affiliations). </w:t>
            </w:r>
          </w:p>
        </w:tc>
      </w:tr>
      <w:tr w:rsidR="008972FB" w:rsidRPr="00302B55" w14:paraId="7A422DD6" w14:textId="77777777" w:rsidTr="00383AC3">
        <w:tc>
          <w:tcPr>
            <w:tcW w:w="1164" w:type="pct"/>
          </w:tcPr>
          <w:p w14:paraId="55D81AAB"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5E83F241"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 of pediatrics</w:t>
            </w:r>
          </w:p>
        </w:tc>
        <w:tc>
          <w:tcPr>
            <w:tcW w:w="2495" w:type="pct"/>
          </w:tcPr>
          <w:p w14:paraId="06F1832E"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iCs/>
                <w:sz w:val="24"/>
                <w:szCs w:val="24"/>
                <w:lang w:bidi="ar-LB"/>
              </w:rPr>
              <w:t>N</w:t>
            </w:r>
            <w:r w:rsidRPr="009E7957">
              <w:rPr>
                <w:rFonts w:asciiTheme="majorBidi" w:hAnsiTheme="majorBidi" w:cstheme="majorBidi"/>
                <w:iCs/>
                <w:sz w:val="24"/>
                <w:szCs w:val="24"/>
                <w:lang w:bidi="ar-LB"/>
              </w:rPr>
              <w:t>ot provided</w:t>
            </w:r>
          </w:p>
        </w:tc>
      </w:tr>
      <w:tr w:rsidR="008972FB" w:rsidRPr="00302B55" w14:paraId="52B83020" w14:textId="77777777" w:rsidTr="00383AC3">
        <w:tc>
          <w:tcPr>
            <w:tcW w:w="1164" w:type="pct"/>
          </w:tcPr>
          <w:p w14:paraId="57E55870"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147E9788"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Rheumatology (Oxford, England)</w:t>
            </w:r>
          </w:p>
          <w:p w14:paraId="578803E3"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highlight w:val="yellow"/>
              </w:rPr>
            </w:pPr>
          </w:p>
        </w:tc>
        <w:tc>
          <w:tcPr>
            <w:tcW w:w="2495" w:type="pct"/>
          </w:tcPr>
          <w:p w14:paraId="180A003F" w14:textId="77777777" w:rsidR="008972FB" w:rsidRPr="009E7957" w:rsidRDefault="008972FB" w:rsidP="008972FB">
            <w:pPr>
              <w:bidi w:val="0"/>
              <w:spacing w:before="100" w:beforeAutospacing="1" w:after="100" w:afterAutospacing="1" w:line="480" w:lineRule="auto"/>
              <w:rPr>
                <w:rFonts w:asciiTheme="majorBidi" w:hAnsiTheme="majorBidi" w:cstheme="majorBidi"/>
                <w:b/>
                <w:iCs/>
                <w:sz w:val="24"/>
                <w:szCs w:val="24"/>
                <w:highlight w:val="yellow"/>
                <w:lang w:bidi="ar-LB"/>
              </w:rPr>
            </w:pPr>
            <w:r w:rsidRPr="009E7957">
              <w:rPr>
                <w:rFonts w:asciiTheme="majorBidi" w:hAnsiTheme="majorBidi" w:cstheme="majorBidi"/>
                <w:bCs/>
                <w:iCs/>
                <w:sz w:val="24"/>
                <w:szCs w:val="24"/>
                <w:lang w:bidi="ar-LB"/>
              </w:rPr>
              <w:t>Strong commitment to a particular political view (e.g., political position, agenda, or party)</w:t>
            </w:r>
          </w:p>
        </w:tc>
      </w:tr>
      <w:tr w:rsidR="008972FB" w:rsidRPr="00302B55" w14:paraId="42153E4C" w14:textId="77777777" w:rsidTr="00383AC3">
        <w:tc>
          <w:tcPr>
            <w:tcW w:w="1164" w:type="pct"/>
          </w:tcPr>
          <w:p w14:paraId="7F1B2126"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 Non-financial affiliations"</w:t>
            </w:r>
          </w:p>
        </w:tc>
        <w:tc>
          <w:tcPr>
            <w:tcW w:w="1341" w:type="pct"/>
          </w:tcPr>
          <w:p w14:paraId="4ED3B3BA"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merican journal of respiratory and critical care medicine</w:t>
            </w:r>
          </w:p>
        </w:tc>
        <w:tc>
          <w:tcPr>
            <w:tcW w:w="2495" w:type="pct"/>
          </w:tcPr>
          <w:p w14:paraId="2AA2C967"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disclosure of all financial and non-financial affiliations  with tobacco entities</w:t>
            </w:r>
          </w:p>
        </w:tc>
      </w:tr>
      <w:tr w:rsidR="008972FB" w:rsidRPr="00302B55" w14:paraId="3BA28EFC" w14:textId="77777777" w:rsidTr="00383AC3">
        <w:tc>
          <w:tcPr>
            <w:tcW w:w="1164" w:type="pct"/>
          </w:tcPr>
          <w:p w14:paraId="4403C732"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5FFD9DF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Hospital practice (1995)</w:t>
            </w:r>
          </w:p>
        </w:tc>
        <w:tc>
          <w:tcPr>
            <w:tcW w:w="2495" w:type="pct"/>
          </w:tcPr>
          <w:p w14:paraId="1FA297B4"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bCs/>
                <w:iCs/>
                <w:sz w:val="24"/>
                <w:szCs w:val="24"/>
                <w:lang w:bidi="ar-LB"/>
              </w:rPr>
              <w:t>Non-financial</w:t>
            </w:r>
            <w:r w:rsidRPr="009E7957">
              <w:rPr>
                <w:rFonts w:asciiTheme="majorBidi" w:hAnsiTheme="majorBidi" w:cstheme="majorBidi"/>
                <w:bCs/>
                <w:iCs/>
                <w:sz w:val="24"/>
                <w:szCs w:val="24"/>
                <w:lang w:bidi="ar-LB"/>
              </w:rPr>
              <w:t xml:space="preserve"> relationship</w:t>
            </w:r>
          </w:p>
        </w:tc>
      </w:tr>
      <w:tr w:rsidR="008972FB" w:rsidRPr="00302B55" w14:paraId="651F78FE" w14:textId="77777777" w:rsidTr="00383AC3">
        <w:tc>
          <w:tcPr>
            <w:tcW w:w="1164" w:type="pct"/>
          </w:tcPr>
          <w:p w14:paraId="66543508"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47836BC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Postgraduate medicine</w:t>
            </w:r>
          </w:p>
        </w:tc>
        <w:tc>
          <w:tcPr>
            <w:tcW w:w="2495" w:type="pct"/>
          </w:tcPr>
          <w:p w14:paraId="17CB1634"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bCs/>
                <w:iCs/>
                <w:sz w:val="24"/>
                <w:szCs w:val="24"/>
                <w:lang w:bidi="ar-LB"/>
              </w:rPr>
              <w:t>N</w:t>
            </w:r>
            <w:r w:rsidRPr="009E7957">
              <w:rPr>
                <w:rFonts w:asciiTheme="majorBidi" w:hAnsiTheme="majorBidi" w:cstheme="majorBidi"/>
                <w:bCs/>
                <w:iCs/>
                <w:sz w:val="24"/>
                <w:szCs w:val="24"/>
                <w:lang w:bidi="ar-LB"/>
              </w:rPr>
              <w:t>on- financial relationships</w:t>
            </w:r>
          </w:p>
        </w:tc>
      </w:tr>
      <w:tr w:rsidR="008972FB" w:rsidRPr="00302B55" w14:paraId="3A8CCDD6" w14:textId="77777777" w:rsidTr="00383AC3">
        <w:tc>
          <w:tcPr>
            <w:tcW w:w="1164" w:type="pct"/>
          </w:tcPr>
          <w:p w14:paraId="037199A5"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Religious views</w:t>
            </w:r>
          </w:p>
        </w:tc>
        <w:tc>
          <w:tcPr>
            <w:tcW w:w="1341" w:type="pct"/>
          </w:tcPr>
          <w:p w14:paraId="381FFB99"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British journal of surgery</w:t>
            </w:r>
          </w:p>
        </w:tc>
        <w:tc>
          <w:tcPr>
            <w:tcW w:w="2495" w:type="pct"/>
          </w:tcPr>
          <w:p w14:paraId="3E040050"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 xml:space="preserve">Do any of the authors have any other potential competing interests that readers or editors might consider </w:t>
            </w:r>
            <w:r w:rsidRPr="009E7957">
              <w:rPr>
                <w:rFonts w:asciiTheme="majorBidi" w:hAnsiTheme="majorBidi" w:cstheme="majorBidi"/>
                <w:bCs/>
                <w:iCs/>
                <w:sz w:val="24"/>
                <w:szCs w:val="24"/>
                <w:lang w:bidi="ar-LB"/>
              </w:rPr>
              <w:lastRenderedPageBreak/>
              <w:t>relevant to this publication? (e.g. political or religious affiliations).</w:t>
            </w:r>
          </w:p>
        </w:tc>
      </w:tr>
      <w:tr w:rsidR="008972FB" w:rsidRPr="00302B55" w14:paraId="6E20E6A4" w14:textId="77777777" w:rsidTr="00383AC3">
        <w:tc>
          <w:tcPr>
            <w:tcW w:w="1164" w:type="pct"/>
          </w:tcPr>
          <w:p w14:paraId="46C15D3D"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0322C67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 of pediatrics</w:t>
            </w:r>
          </w:p>
        </w:tc>
        <w:tc>
          <w:tcPr>
            <w:tcW w:w="2495" w:type="pct"/>
          </w:tcPr>
          <w:p w14:paraId="6824FD93" w14:textId="77777777" w:rsidR="008972FB" w:rsidRPr="008F48FC"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8F48FC">
              <w:rPr>
                <w:rFonts w:asciiTheme="majorBidi" w:hAnsiTheme="majorBidi" w:cstheme="majorBidi"/>
                <w:iCs/>
                <w:sz w:val="24"/>
                <w:szCs w:val="24"/>
                <w:lang w:bidi="ar-LB"/>
              </w:rPr>
              <w:t>Not provided</w:t>
            </w:r>
          </w:p>
        </w:tc>
      </w:tr>
      <w:tr w:rsidR="008972FB" w:rsidRPr="00302B55" w14:paraId="35DE4449" w14:textId="77777777" w:rsidTr="00383AC3">
        <w:tc>
          <w:tcPr>
            <w:tcW w:w="1164" w:type="pct"/>
          </w:tcPr>
          <w:p w14:paraId="7F3D042E"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62D65A69"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highlight w:val="yellow"/>
              </w:rPr>
            </w:pPr>
            <w:r w:rsidRPr="009E7957">
              <w:rPr>
                <w:rFonts w:asciiTheme="majorBidi" w:hAnsiTheme="majorBidi" w:cstheme="majorBidi"/>
                <w:color w:val="000000"/>
                <w:sz w:val="24"/>
                <w:szCs w:val="24"/>
              </w:rPr>
              <w:t>Rheumatology (Oxford, England)</w:t>
            </w:r>
          </w:p>
        </w:tc>
        <w:tc>
          <w:tcPr>
            <w:tcW w:w="2495" w:type="pct"/>
          </w:tcPr>
          <w:p w14:paraId="5457582B" w14:textId="77777777" w:rsidR="008972FB" w:rsidRPr="009E7957" w:rsidRDefault="008972FB" w:rsidP="008972FB">
            <w:pPr>
              <w:bidi w:val="0"/>
              <w:spacing w:before="100" w:beforeAutospacing="1" w:after="100" w:afterAutospacing="1" w:line="480" w:lineRule="auto"/>
              <w:rPr>
                <w:rFonts w:asciiTheme="majorBidi" w:hAnsiTheme="majorBidi" w:cstheme="majorBidi"/>
                <w:b/>
                <w:iCs/>
                <w:sz w:val="24"/>
                <w:szCs w:val="24"/>
                <w:highlight w:val="yellow"/>
                <w:lang w:bidi="ar-LB"/>
              </w:rPr>
            </w:pPr>
            <w:r w:rsidRPr="009E7957">
              <w:rPr>
                <w:rFonts w:asciiTheme="majorBidi" w:hAnsiTheme="majorBidi" w:cstheme="majorBidi"/>
                <w:bCs/>
                <w:iCs/>
                <w:sz w:val="24"/>
                <w:szCs w:val="24"/>
                <w:lang w:bidi="ar-LB"/>
              </w:rPr>
              <w:t>Strong religious conviction</w:t>
            </w:r>
          </w:p>
        </w:tc>
      </w:tr>
      <w:tr w:rsidR="008972FB" w:rsidRPr="00302B55" w14:paraId="0A971D19" w14:textId="77777777" w:rsidTr="00383AC3">
        <w:tc>
          <w:tcPr>
            <w:tcW w:w="1164" w:type="pct"/>
          </w:tcPr>
          <w:p w14:paraId="2AEE761E"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Intellectual”</w:t>
            </w:r>
          </w:p>
        </w:tc>
        <w:tc>
          <w:tcPr>
            <w:tcW w:w="1341" w:type="pct"/>
          </w:tcPr>
          <w:p w14:paraId="19362F52"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British journal of surgery</w:t>
            </w:r>
          </w:p>
        </w:tc>
        <w:tc>
          <w:tcPr>
            <w:tcW w:w="2495" w:type="pct"/>
          </w:tcPr>
          <w:p w14:paraId="4EC22F22"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In addition, authors must provide details of any other potential competing interests that readers or editors might consider relevant to their publication (for example, political, intellectual, or religious interests).</w:t>
            </w:r>
          </w:p>
        </w:tc>
      </w:tr>
      <w:tr w:rsidR="008972FB" w:rsidRPr="00302B55" w14:paraId="21C2A16A" w14:textId="77777777" w:rsidTr="00383AC3">
        <w:tc>
          <w:tcPr>
            <w:tcW w:w="1164" w:type="pct"/>
          </w:tcPr>
          <w:p w14:paraId="6243F137"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6389C07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sz w:val="24"/>
                <w:szCs w:val="24"/>
              </w:rPr>
              <w:t>Critical care medicine</w:t>
            </w:r>
          </w:p>
        </w:tc>
        <w:tc>
          <w:tcPr>
            <w:tcW w:w="2495" w:type="pct"/>
          </w:tcPr>
          <w:p w14:paraId="36A98E3E"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Additionally, authors should disclose any potential intellectual or ethical conflicts of interest in the cover letter.</w:t>
            </w:r>
          </w:p>
        </w:tc>
      </w:tr>
      <w:tr w:rsidR="008972FB" w:rsidRPr="00302B55" w14:paraId="1C31B9C0" w14:textId="77777777" w:rsidTr="00383AC3">
        <w:tc>
          <w:tcPr>
            <w:tcW w:w="1164" w:type="pct"/>
          </w:tcPr>
          <w:p w14:paraId="42B71E86"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sz w:val="24"/>
                <w:szCs w:val="24"/>
              </w:rPr>
              <w:t>“</w:t>
            </w:r>
            <w:r w:rsidRPr="009E7957">
              <w:rPr>
                <w:rFonts w:asciiTheme="majorBidi" w:hAnsiTheme="majorBidi" w:cstheme="majorBidi"/>
                <w:sz w:val="24"/>
                <w:szCs w:val="24"/>
                <w:lang w:bidi="ar-LB"/>
              </w:rPr>
              <w:t>Personal opinion”</w:t>
            </w:r>
          </w:p>
        </w:tc>
        <w:tc>
          <w:tcPr>
            <w:tcW w:w="1341" w:type="pct"/>
          </w:tcPr>
          <w:p w14:paraId="061ACB4E"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 xml:space="preserve">Nursing outlook </w:t>
            </w:r>
          </w:p>
        </w:tc>
        <w:tc>
          <w:tcPr>
            <w:tcW w:w="2495" w:type="pct"/>
          </w:tcPr>
          <w:p w14:paraId="4CF633E5"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color w:val="000000"/>
                <w:sz w:val="24"/>
                <w:szCs w:val="24"/>
              </w:rPr>
              <w:t>Personal beliefs that are in direct conflict with the topic he/she is researching</w:t>
            </w:r>
          </w:p>
        </w:tc>
      </w:tr>
      <w:tr w:rsidR="008972FB" w:rsidRPr="00302B55" w14:paraId="533E863C" w14:textId="77777777" w:rsidTr="00383AC3">
        <w:tc>
          <w:tcPr>
            <w:tcW w:w="1164" w:type="pct"/>
          </w:tcPr>
          <w:p w14:paraId="3AAFC142"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0395D7E6"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Progress in cardiovascular diseases</w:t>
            </w:r>
          </w:p>
        </w:tc>
        <w:tc>
          <w:tcPr>
            <w:tcW w:w="2495" w:type="pct"/>
          </w:tcPr>
          <w:p w14:paraId="26883AA5"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color w:val="000000"/>
                <w:sz w:val="24"/>
                <w:szCs w:val="24"/>
              </w:rPr>
              <w:t>Personal beliefs that are in direct conflict with the topic he/she is researching</w:t>
            </w:r>
          </w:p>
        </w:tc>
      </w:tr>
      <w:tr w:rsidR="008972FB" w:rsidRPr="00302B55" w14:paraId="41AAF0A2" w14:textId="77777777" w:rsidTr="00383AC3">
        <w:tc>
          <w:tcPr>
            <w:tcW w:w="1164" w:type="pct"/>
          </w:tcPr>
          <w:p w14:paraId="20B091C7"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Anything that affect objectivity”</w:t>
            </w:r>
          </w:p>
        </w:tc>
        <w:tc>
          <w:tcPr>
            <w:tcW w:w="1341" w:type="pct"/>
          </w:tcPr>
          <w:p w14:paraId="30D53AF0"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Chest</w:t>
            </w:r>
          </w:p>
        </w:tc>
        <w:tc>
          <w:tcPr>
            <w:tcW w:w="2495" w:type="pct"/>
          </w:tcPr>
          <w:p w14:paraId="7F42D323"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sidRPr="009E7957">
              <w:rPr>
                <w:rFonts w:asciiTheme="majorBidi" w:hAnsiTheme="majorBidi" w:cstheme="majorBidi"/>
                <w:bCs/>
                <w:iCs/>
                <w:sz w:val="24"/>
                <w:szCs w:val="24"/>
                <w:lang w:bidi="ar-LB"/>
              </w:rPr>
              <w:t xml:space="preserve">Anything else that could affect my objectivity or independence related to the manuscript, or the perception by </w:t>
            </w:r>
            <w:r w:rsidRPr="009E7957">
              <w:rPr>
                <w:rFonts w:asciiTheme="majorBidi" w:hAnsiTheme="majorBidi" w:cstheme="majorBidi"/>
                <w:bCs/>
                <w:iCs/>
                <w:sz w:val="24"/>
                <w:szCs w:val="24"/>
                <w:lang w:bidi="ar-LB"/>
              </w:rPr>
              <w:lastRenderedPageBreak/>
              <w:t>others of my objectivity and independence</w:t>
            </w:r>
          </w:p>
        </w:tc>
      </w:tr>
      <w:tr w:rsidR="008972FB" w:rsidRPr="00302B55" w14:paraId="74AC7EB9" w14:textId="77777777" w:rsidTr="00383AC3">
        <w:tc>
          <w:tcPr>
            <w:tcW w:w="1164" w:type="pct"/>
          </w:tcPr>
          <w:p w14:paraId="55DE47B3"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p>
        </w:tc>
        <w:tc>
          <w:tcPr>
            <w:tcW w:w="1341" w:type="pct"/>
          </w:tcPr>
          <w:p w14:paraId="4B71777E"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The Journal of allergy and clinical immunology</w:t>
            </w:r>
          </w:p>
        </w:tc>
        <w:tc>
          <w:tcPr>
            <w:tcW w:w="2495" w:type="pct"/>
          </w:tcPr>
          <w:p w14:paraId="5B01F1F7" w14:textId="77777777" w:rsidR="008972FB" w:rsidRPr="009E7957" w:rsidRDefault="008972FB" w:rsidP="008972FB">
            <w:pPr>
              <w:bidi w:val="0"/>
              <w:spacing w:before="100" w:beforeAutospacing="1" w:after="100" w:afterAutospacing="1" w:line="480" w:lineRule="auto"/>
              <w:rPr>
                <w:rFonts w:asciiTheme="majorBidi" w:hAnsiTheme="majorBidi" w:cstheme="majorBidi"/>
                <w:bCs/>
                <w:iCs/>
                <w:sz w:val="24"/>
                <w:szCs w:val="24"/>
                <w:lang w:bidi="ar-LB"/>
              </w:rPr>
            </w:pPr>
            <w:r>
              <w:rPr>
                <w:rFonts w:asciiTheme="majorBidi" w:hAnsiTheme="majorBidi" w:cstheme="majorBidi"/>
                <w:bCs/>
                <w:iCs/>
                <w:sz w:val="24"/>
                <w:szCs w:val="24"/>
                <w:lang w:bidi="ar-LB"/>
              </w:rPr>
              <w:t>O</w:t>
            </w:r>
            <w:r w:rsidRPr="009E7957">
              <w:rPr>
                <w:rFonts w:asciiTheme="majorBidi" w:hAnsiTheme="majorBidi" w:cstheme="majorBidi"/>
                <w:bCs/>
                <w:iCs/>
                <w:sz w:val="24"/>
                <w:szCs w:val="24"/>
                <w:lang w:bidi="ar-LB"/>
              </w:rPr>
              <w:t>ther interests that could influence how the work is perceived and understood</w:t>
            </w:r>
          </w:p>
        </w:tc>
      </w:tr>
      <w:tr w:rsidR="008972FB" w:rsidRPr="00302B55" w14:paraId="7080C631" w14:textId="77777777" w:rsidTr="00383AC3">
        <w:tc>
          <w:tcPr>
            <w:tcW w:w="1164" w:type="pct"/>
          </w:tcPr>
          <w:p w14:paraId="188671ED"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Authorship of original studies on the same subject”</w:t>
            </w:r>
          </w:p>
        </w:tc>
        <w:tc>
          <w:tcPr>
            <w:tcW w:w="1341" w:type="pct"/>
          </w:tcPr>
          <w:p w14:paraId="78CD482B"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highlight w:val="yellow"/>
              </w:rPr>
            </w:pPr>
            <w:r w:rsidRPr="009E7957">
              <w:rPr>
                <w:rFonts w:asciiTheme="majorBidi" w:hAnsiTheme="majorBidi" w:cstheme="majorBidi"/>
                <w:color w:val="000000"/>
                <w:sz w:val="24"/>
                <w:szCs w:val="24"/>
              </w:rPr>
              <w:t>BJOG : an international journal of obstetrics and gynaecology</w:t>
            </w:r>
          </w:p>
        </w:tc>
        <w:tc>
          <w:tcPr>
            <w:tcW w:w="2495" w:type="pct"/>
          </w:tcPr>
          <w:p w14:paraId="765686DD" w14:textId="77777777" w:rsidR="008972FB" w:rsidRPr="009E7957" w:rsidRDefault="008972FB" w:rsidP="008972FB">
            <w:pPr>
              <w:bidi w:val="0"/>
              <w:spacing w:before="100" w:beforeAutospacing="1" w:after="100" w:afterAutospacing="1" w:line="480" w:lineRule="auto"/>
              <w:rPr>
                <w:rFonts w:asciiTheme="majorBidi" w:hAnsiTheme="majorBidi" w:cstheme="majorBidi"/>
                <w:b/>
                <w:iCs/>
                <w:sz w:val="24"/>
                <w:szCs w:val="24"/>
                <w:highlight w:val="yellow"/>
                <w:lang w:bidi="ar-LB"/>
              </w:rPr>
            </w:pPr>
            <w:r w:rsidRPr="009E7957">
              <w:rPr>
                <w:rFonts w:asciiTheme="majorBidi" w:hAnsiTheme="majorBidi" w:cstheme="majorBidi"/>
                <w:bCs/>
                <w:iCs/>
                <w:sz w:val="24"/>
                <w:szCs w:val="24"/>
                <w:lang w:bidi="ar-LB"/>
              </w:rPr>
              <w:t>It should list any papers on related topics by any of the authors published in the past year, in review, or in press.</w:t>
            </w:r>
          </w:p>
        </w:tc>
      </w:tr>
      <w:tr w:rsidR="008972FB" w:rsidRPr="00302B55" w14:paraId="16AD9AD9" w14:textId="77777777" w:rsidTr="00383AC3">
        <w:tc>
          <w:tcPr>
            <w:tcW w:w="1164" w:type="pct"/>
          </w:tcPr>
          <w:p w14:paraId="17403406" w14:textId="77777777" w:rsidR="008972FB" w:rsidRPr="009E7957" w:rsidRDefault="008972FB" w:rsidP="008972FB">
            <w:pPr>
              <w:bidi w:val="0"/>
              <w:spacing w:before="100" w:beforeAutospacing="1" w:after="100" w:afterAutospacing="1" w:line="480" w:lineRule="auto"/>
              <w:rPr>
                <w:rFonts w:asciiTheme="majorBidi" w:hAnsiTheme="majorBidi" w:cstheme="majorBidi"/>
                <w:iCs/>
                <w:sz w:val="24"/>
                <w:szCs w:val="24"/>
                <w:lang w:bidi="ar-LB"/>
              </w:rPr>
            </w:pPr>
            <w:r w:rsidRPr="009E7957">
              <w:rPr>
                <w:rFonts w:asciiTheme="majorBidi" w:hAnsiTheme="majorBidi" w:cstheme="majorBidi"/>
                <w:iCs/>
                <w:sz w:val="24"/>
                <w:szCs w:val="24"/>
                <w:lang w:bidi="ar-LB"/>
              </w:rPr>
              <w:t>“Membership of a guideline panel”</w:t>
            </w:r>
          </w:p>
        </w:tc>
        <w:tc>
          <w:tcPr>
            <w:tcW w:w="1341" w:type="pct"/>
          </w:tcPr>
          <w:p w14:paraId="15188527"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Pr>
            </w:pPr>
            <w:r w:rsidRPr="009E7957">
              <w:rPr>
                <w:rFonts w:asciiTheme="majorBidi" w:hAnsiTheme="majorBidi" w:cstheme="majorBidi"/>
                <w:color w:val="000000"/>
                <w:sz w:val="24"/>
                <w:szCs w:val="24"/>
              </w:rPr>
              <w:t>Annals of internal medicine</w:t>
            </w:r>
          </w:p>
        </w:tc>
        <w:tc>
          <w:tcPr>
            <w:tcW w:w="2495" w:type="pct"/>
          </w:tcPr>
          <w:p w14:paraId="68B8DAC5" w14:textId="77777777" w:rsidR="008972FB" w:rsidRPr="009E7957" w:rsidRDefault="008972FB" w:rsidP="008972FB">
            <w:pPr>
              <w:bidi w:val="0"/>
              <w:spacing w:before="100" w:beforeAutospacing="1" w:after="100" w:afterAutospacing="1" w:line="480" w:lineRule="auto"/>
              <w:rPr>
                <w:rFonts w:asciiTheme="majorBidi" w:hAnsiTheme="majorBidi" w:cstheme="majorBidi"/>
                <w:color w:val="000000"/>
                <w:sz w:val="24"/>
                <w:szCs w:val="24"/>
                <w:rtl/>
                <w:lang w:bidi="ar-LB"/>
              </w:rPr>
            </w:pPr>
            <w:r w:rsidRPr="009E7957">
              <w:rPr>
                <w:rFonts w:asciiTheme="majorBidi" w:hAnsiTheme="majorBidi" w:cstheme="majorBidi"/>
                <w:bCs/>
                <w:iCs/>
                <w:sz w:val="24"/>
                <w:szCs w:val="24"/>
                <w:lang w:bidi="ar-LB"/>
              </w:rPr>
              <w:t>A member who has a leadership position or is closely involved with an advocacy group that has a vested interest in a particular guideline, or who holds a position in guideline development with another organization.</w:t>
            </w:r>
          </w:p>
        </w:tc>
      </w:tr>
    </w:tbl>
    <w:p w14:paraId="1D1A4429" w14:textId="77777777" w:rsidR="009A76F0" w:rsidRDefault="009A76F0" w:rsidP="004759EA">
      <w:pPr>
        <w:bidi w:val="0"/>
        <w:rPr>
          <w:lang w:bidi="ar-LB"/>
        </w:rPr>
      </w:pPr>
    </w:p>
    <w:sectPr w:rsidR="009A76F0" w:rsidSect="003B0AC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haled Shawwa">
    <w15:presenceInfo w15:providerId="Windows Live" w15:userId="e4f1c3e31966c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314"/>
    <w:rsid w:val="00000B84"/>
    <w:rsid w:val="000010EF"/>
    <w:rsid w:val="0000168F"/>
    <w:rsid w:val="000016AB"/>
    <w:rsid w:val="0000223C"/>
    <w:rsid w:val="00003061"/>
    <w:rsid w:val="00004A22"/>
    <w:rsid w:val="0001478A"/>
    <w:rsid w:val="00017E9F"/>
    <w:rsid w:val="00021613"/>
    <w:rsid w:val="00026CFF"/>
    <w:rsid w:val="00030041"/>
    <w:rsid w:val="00037316"/>
    <w:rsid w:val="000377E4"/>
    <w:rsid w:val="00051E55"/>
    <w:rsid w:val="00054FBE"/>
    <w:rsid w:val="000649C5"/>
    <w:rsid w:val="00071238"/>
    <w:rsid w:val="00071BAC"/>
    <w:rsid w:val="00072EB3"/>
    <w:rsid w:val="000732D9"/>
    <w:rsid w:val="0008598B"/>
    <w:rsid w:val="000871AE"/>
    <w:rsid w:val="00087878"/>
    <w:rsid w:val="00091E0E"/>
    <w:rsid w:val="00097E24"/>
    <w:rsid w:val="000A6D53"/>
    <w:rsid w:val="000A7561"/>
    <w:rsid w:val="000A7D51"/>
    <w:rsid w:val="000C6EF0"/>
    <w:rsid w:val="000D2C80"/>
    <w:rsid w:val="000D7FE4"/>
    <w:rsid w:val="000E03E8"/>
    <w:rsid w:val="000E09C7"/>
    <w:rsid w:val="000E1EB0"/>
    <w:rsid w:val="000E22A7"/>
    <w:rsid w:val="000E5A38"/>
    <w:rsid w:val="000E759D"/>
    <w:rsid w:val="000F05F5"/>
    <w:rsid w:val="000F7F67"/>
    <w:rsid w:val="00103228"/>
    <w:rsid w:val="0010387D"/>
    <w:rsid w:val="0010442A"/>
    <w:rsid w:val="00110E2D"/>
    <w:rsid w:val="0011237B"/>
    <w:rsid w:val="00121572"/>
    <w:rsid w:val="001229EE"/>
    <w:rsid w:val="00122C89"/>
    <w:rsid w:val="001234D4"/>
    <w:rsid w:val="00125DDF"/>
    <w:rsid w:val="00127224"/>
    <w:rsid w:val="0013046C"/>
    <w:rsid w:val="00133973"/>
    <w:rsid w:val="00145009"/>
    <w:rsid w:val="00145ECC"/>
    <w:rsid w:val="00151A31"/>
    <w:rsid w:val="0015237D"/>
    <w:rsid w:val="00152521"/>
    <w:rsid w:val="0015253B"/>
    <w:rsid w:val="00152985"/>
    <w:rsid w:val="00160C8F"/>
    <w:rsid w:val="0016375F"/>
    <w:rsid w:val="00166745"/>
    <w:rsid w:val="00175260"/>
    <w:rsid w:val="0017592B"/>
    <w:rsid w:val="00181BE2"/>
    <w:rsid w:val="00182202"/>
    <w:rsid w:val="001852F8"/>
    <w:rsid w:val="00185A12"/>
    <w:rsid w:val="001915BF"/>
    <w:rsid w:val="001926E3"/>
    <w:rsid w:val="00195186"/>
    <w:rsid w:val="00196755"/>
    <w:rsid w:val="001A3C83"/>
    <w:rsid w:val="001B2D6D"/>
    <w:rsid w:val="001B3E4C"/>
    <w:rsid w:val="001C1119"/>
    <w:rsid w:val="001C1688"/>
    <w:rsid w:val="001C727B"/>
    <w:rsid w:val="001D38EF"/>
    <w:rsid w:val="001D4DE3"/>
    <w:rsid w:val="001E6AA1"/>
    <w:rsid w:val="001F0731"/>
    <w:rsid w:val="001F29FD"/>
    <w:rsid w:val="001F51F8"/>
    <w:rsid w:val="001F552D"/>
    <w:rsid w:val="00204DE4"/>
    <w:rsid w:val="002063F1"/>
    <w:rsid w:val="00206740"/>
    <w:rsid w:val="002103A4"/>
    <w:rsid w:val="0021137E"/>
    <w:rsid w:val="00220243"/>
    <w:rsid w:val="00221170"/>
    <w:rsid w:val="00221220"/>
    <w:rsid w:val="00221E60"/>
    <w:rsid w:val="002228EE"/>
    <w:rsid w:val="00224EC3"/>
    <w:rsid w:val="00241E4E"/>
    <w:rsid w:val="00250248"/>
    <w:rsid w:val="00253182"/>
    <w:rsid w:val="002600F6"/>
    <w:rsid w:val="00261588"/>
    <w:rsid w:val="00262FDF"/>
    <w:rsid w:val="002636B4"/>
    <w:rsid w:val="00265406"/>
    <w:rsid w:val="00265BFF"/>
    <w:rsid w:val="00266476"/>
    <w:rsid w:val="00266690"/>
    <w:rsid w:val="002733BD"/>
    <w:rsid w:val="00284C94"/>
    <w:rsid w:val="002954AF"/>
    <w:rsid w:val="00296786"/>
    <w:rsid w:val="002A1DF7"/>
    <w:rsid w:val="002A332E"/>
    <w:rsid w:val="002A3543"/>
    <w:rsid w:val="002A39A8"/>
    <w:rsid w:val="002B39E7"/>
    <w:rsid w:val="002B3E62"/>
    <w:rsid w:val="002C16CB"/>
    <w:rsid w:val="002C2D7B"/>
    <w:rsid w:val="002C40AE"/>
    <w:rsid w:val="002C5F33"/>
    <w:rsid w:val="002C64E2"/>
    <w:rsid w:val="002C6514"/>
    <w:rsid w:val="002C6720"/>
    <w:rsid w:val="002C742C"/>
    <w:rsid w:val="002D1CFC"/>
    <w:rsid w:val="002D2265"/>
    <w:rsid w:val="002D2BDB"/>
    <w:rsid w:val="002D3AAB"/>
    <w:rsid w:val="002D4FC6"/>
    <w:rsid w:val="002D6E7D"/>
    <w:rsid w:val="002E1776"/>
    <w:rsid w:val="002E27DF"/>
    <w:rsid w:val="002E7444"/>
    <w:rsid w:val="002F1CE6"/>
    <w:rsid w:val="002F2333"/>
    <w:rsid w:val="002F726D"/>
    <w:rsid w:val="002F74D7"/>
    <w:rsid w:val="00305818"/>
    <w:rsid w:val="00305A9E"/>
    <w:rsid w:val="00305EE3"/>
    <w:rsid w:val="0030748C"/>
    <w:rsid w:val="00310FF0"/>
    <w:rsid w:val="00312633"/>
    <w:rsid w:val="003130B8"/>
    <w:rsid w:val="0031428F"/>
    <w:rsid w:val="00316AE5"/>
    <w:rsid w:val="00324E0C"/>
    <w:rsid w:val="003302F1"/>
    <w:rsid w:val="00341F58"/>
    <w:rsid w:val="003425F7"/>
    <w:rsid w:val="00344AF9"/>
    <w:rsid w:val="00344D77"/>
    <w:rsid w:val="003455F4"/>
    <w:rsid w:val="00351BF3"/>
    <w:rsid w:val="00356E94"/>
    <w:rsid w:val="003571C9"/>
    <w:rsid w:val="00360423"/>
    <w:rsid w:val="00360FAA"/>
    <w:rsid w:val="00361D6F"/>
    <w:rsid w:val="003757CF"/>
    <w:rsid w:val="00383AC3"/>
    <w:rsid w:val="00384FEC"/>
    <w:rsid w:val="003855C0"/>
    <w:rsid w:val="003905BF"/>
    <w:rsid w:val="00394A3C"/>
    <w:rsid w:val="003A019B"/>
    <w:rsid w:val="003A4453"/>
    <w:rsid w:val="003A46E9"/>
    <w:rsid w:val="003A55EB"/>
    <w:rsid w:val="003B0536"/>
    <w:rsid w:val="003B0ACE"/>
    <w:rsid w:val="003B47A3"/>
    <w:rsid w:val="003E0C6E"/>
    <w:rsid w:val="003E1D6B"/>
    <w:rsid w:val="003E4AD2"/>
    <w:rsid w:val="003E6B73"/>
    <w:rsid w:val="003F22DB"/>
    <w:rsid w:val="003F3B92"/>
    <w:rsid w:val="003F6AEA"/>
    <w:rsid w:val="003F7E1C"/>
    <w:rsid w:val="00400B62"/>
    <w:rsid w:val="004013A6"/>
    <w:rsid w:val="004033B8"/>
    <w:rsid w:val="00407700"/>
    <w:rsid w:val="00424923"/>
    <w:rsid w:val="004462EB"/>
    <w:rsid w:val="00446D97"/>
    <w:rsid w:val="00451722"/>
    <w:rsid w:val="00452694"/>
    <w:rsid w:val="00453FA1"/>
    <w:rsid w:val="00455B39"/>
    <w:rsid w:val="00457238"/>
    <w:rsid w:val="00460718"/>
    <w:rsid w:val="00467588"/>
    <w:rsid w:val="004705DD"/>
    <w:rsid w:val="004740CB"/>
    <w:rsid w:val="004759EA"/>
    <w:rsid w:val="00475F81"/>
    <w:rsid w:val="004910D8"/>
    <w:rsid w:val="00492F0F"/>
    <w:rsid w:val="004933FE"/>
    <w:rsid w:val="00494B07"/>
    <w:rsid w:val="004A1461"/>
    <w:rsid w:val="004A41FC"/>
    <w:rsid w:val="004A544F"/>
    <w:rsid w:val="004A5BF7"/>
    <w:rsid w:val="004C1EAE"/>
    <w:rsid w:val="004C3003"/>
    <w:rsid w:val="004C4CA8"/>
    <w:rsid w:val="004C7BFC"/>
    <w:rsid w:val="004D0FEC"/>
    <w:rsid w:val="004D1882"/>
    <w:rsid w:val="004D24D7"/>
    <w:rsid w:val="004F2B38"/>
    <w:rsid w:val="004F5BA9"/>
    <w:rsid w:val="004F788A"/>
    <w:rsid w:val="00501583"/>
    <w:rsid w:val="0050293D"/>
    <w:rsid w:val="00502D24"/>
    <w:rsid w:val="00505F89"/>
    <w:rsid w:val="0050662F"/>
    <w:rsid w:val="00513ED7"/>
    <w:rsid w:val="005343A5"/>
    <w:rsid w:val="005403C6"/>
    <w:rsid w:val="00547946"/>
    <w:rsid w:val="0055196E"/>
    <w:rsid w:val="00553D34"/>
    <w:rsid w:val="00573833"/>
    <w:rsid w:val="00576863"/>
    <w:rsid w:val="0058068C"/>
    <w:rsid w:val="005942F9"/>
    <w:rsid w:val="00594CF4"/>
    <w:rsid w:val="00597E43"/>
    <w:rsid w:val="005A0FB9"/>
    <w:rsid w:val="005B11BA"/>
    <w:rsid w:val="005B703E"/>
    <w:rsid w:val="005D189E"/>
    <w:rsid w:val="005D2B66"/>
    <w:rsid w:val="005E0277"/>
    <w:rsid w:val="005E1B24"/>
    <w:rsid w:val="005E6FF5"/>
    <w:rsid w:val="005F79BF"/>
    <w:rsid w:val="0060060A"/>
    <w:rsid w:val="00600EBD"/>
    <w:rsid w:val="00602B1F"/>
    <w:rsid w:val="0060326B"/>
    <w:rsid w:val="006045E0"/>
    <w:rsid w:val="00613A2B"/>
    <w:rsid w:val="006149E4"/>
    <w:rsid w:val="00615512"/>
    <w:rsid w:val="00622E40"/>
    <w:rsid w:val="006269EE"/>
    <w:rsid w:val="00637FA4"/>
    <w:rsid w:val="00642ED8"/>
    <w:rsid w:val="00642EF2"/>
    <w:rsid w:val="00644635"/>
    <w:rsid w:val="00653675"/>
    <w:rsid w:val="00657A6C"/>
    <w:rsid w:val="0066273E"/>
    <w:rsid w:val="00665681"/>
    <w:rsid w:val="00666C48"/>
    <w:rsid w:val="00671125"/>
    <w:rsid w:val="0067277D"/>
    <w:rsid w:val="00677E8B"/>
    <w:rsid w:val="00682CCC"/>
    <w:rsid w:val="006923DC"/>
    <w:rsid w:val="006956B4"/>
    <w:rsid w:val="006965D9"/>
    <w:rsid w:val="00696717"/>
    <w:rsid w:val="00697DE1"/>
    <w:rsid w:val="006A0922"/>
    <w:rsid w:val="006A1123"/>
    <w:rsid w:val="006A1218"/>
    <w:rsid w:val="006A1F5F"/>
    <w:rsid w:val="006A7DAE"/>
    <w:rsid w:val="006A7EC5"/>
    <w:rsid w:val="006C5CBB"/>
    <w:rsid w:val="006D2558"/>
    <w:rsid w:val="006D6045"/>
    <w:rsid w:val="006E7977"/>
    <w:rsid w:val="006E7FF2"/>
    <w:rsid w:val="006F2BCC"/>
    <w:rsid w:val="00700D0C"/>
    <w:rsid w:val="007024B8"/>
    <w:rsid w:val="00703AA1"/>
    <w:rsid w:val="00707C6B"/>
    <w:rsid w:val="007118C0"/>
    <w:rsid w:val="0071223E"/>
    <w:rsid w:val="0072233C"/>
    <w:rsid w:val="00722C02"/>
    <w:rsid w:val="007233EE"/>
    <w:rsid w:val="007247DB"/>
    <w:rsid w:val="00737748"/>
    <w:rsid w:val="00741F2E"/>
    <w:rsid w:val="00744255"/>
    <w:rsid w:val="00751D50"/>
    <w:rsid w:val="00753E7F"/>
    <w:rsid w:val="00771205"/>
    <w:rsid w:val="00771D7F"/>
    <w:rsid w:val="0077410C"/>
    <w:rsid w:val="00776B67"/>
    <w:rsid w:val="00776FB2"/>
    <w:rsid w:val="0077736E"/>
    <w:rsid w:val="00782C9B"/>
    <w:rsid w:val="00787771"/>
    <w:rsid w:val="00791AB2"/>
    <w:rsid w:val="00796BD3"/>
    <w:rsid w:val="007A0054"/>
    <w:rsid w:val="007A51FA"/>
    <w:rsid w:val="007B5EDA"/>
    <w:rsid w:val="007B74A3"/>
    <w:rsid w:val="007C7724"/>
    <w:rsid w:val="007E0AD2"/>
    <w:rsid w:val="007E1971"/>
    <w:rsid w:val="007E6B5B"/>
    <w:rsid w:val="007F0D69"/>
    <w:rsid w:val="007F1692"/>
    <w:rsid w:val="007F2070"/>
    <w:rsid w:val="007F2EDF"/>
    <w:rsid w:val="007F4B0C"/>
    <w:rsid w:val="007F4E8C"/>
    <w:rsid w:val="0080242B"/>
    <w:rsid w:val="00806783"/>
    <w:rsid w:val="008071E2"/>
    <w:rsid w:val="00807CB7"/>
    <w:rsid w:val="00811D25"/>
    <w:rsid w:val="00812293"/>
    <w:rsid w:val="00812D64"/>
    <w:rsid w:val="00813BC6"/>
    <w:rsid w:val="008200A5"/>
    <w:rsid w:val="008202C1"/>
    <w:rsid w:val="00820E76"/>
    <w:rsid w:val="00824337"/>
    <w:rsid w:val="00825E08"/>
    <w:rsid w:val="00830EBC"/>
    <w:rsid w:val="0083138D"/>
    <w:rsid w:val="008320E0"/>
    <w:rsid w:val="00836FE6"/>
    <w:rsid w:val="00844267"/>
    <w:rsid w:val="008459A6"/>
    <w:rsid w:val="008517CA"/>
    <w:rsid w:val="00865DA5"/>
    <w:rsid w:val="008710F1"/>
    <w:rsid w:val="00873AC3"/>
    <w:rsid w:val="0087770C"/>
    <w:rsid w:val="00891521"/>
    <w:rsid w:val="0089351E"/>
    <w:rsid w:val="008972FB"/>
    <w:rsid w:val="0089743D"/>
    <w:rsid w:val="008A050E"/>
    <w:rsid w:val="008A5544"/>
    <w:rsid w:val="008B400F"/>
    <w:rsid w:val="008C0D41"/>
    <w:rsid w:val="008C1061"/>
    <w:rsid w:val="008C2414"/>
    <w:rsid w:val="008C49EA"/>
    <w:rsid w:val="008C65B1"/>
    <w:rsid w:val="008C7797"/>
    <w:rsid w:val="008D05E7"/>
    <w:rsid w:val="008D1858"/>
    <w:rsid w:val="008E0040"/>
    <w:rsid w:val="008E04CC"/>
    <w:rsid w:val="008F0324"/>
    <w:rsid w:val="008F2439"/>
    <w:rsid w:val="008F51AC"/>
    <w:rsid w:val="00902B5E"/>
    <w:rsid w:val="00905711"/>
    <w:rsid w:val="00905FE5"/>
    <w:rsid w:val="00906EC6"/>
    <w:rsid w:val="0091159F"/>
    <w:rsid w:val="0091240B"/>
    <w:rsid w:val="009130B6"/>
    <w:rsid w:val="009136F2"/>
    <w:rsid w:val="00922822"/>
    <w:rsid w:val="009229F0"/>
    <w:rsid w:val="009238B0"/>
    <w:rsid w:val="009367A7"/>
    <w:rsid w:val="00942922"/>
    <w:rsid w:val="00945B5C"/>
    <w:rsid w:val="009462D0"/>
    <w:rsid w:val="009477B5"/>
    <w:rsid w:val="00947B6D"/>
    <w:rsid w:val="009513A3"/>
    <w:rsid w:val="009603F7"/>
    <w:rsid w:val="00964899"/>
    <w:rsid w:val="00965A83"/>
    <w:rsid w:val="009734E7"/>
    <w:rsid w:val="0097360D"/>
    <w:rsid w:val="00974A06"/>
    <w:rsid w:val="0098086D"/>
    <w:rsid w:val="00984E1D"/>
    <w:rsid w:val="00986797"/>
    <w:rsid w:val="0098780E"/>
    <w:rsid w:val="00992531"/>
    <w:rsid w:val="009A1CF7"/>
    <w:rsid w:val="009A48D8"/>
    <w:rsid w:val="009A76F0"/>
    <w:rsid w:val="009B3B1D"/>
    <w:rsid w:val="009B4417"/>
    <w:rsid w:val="009B4E85"/>
    <w:rsid w:val="009B793B"/>
    <w:rsid w:val="009D0022"/>
    <w:rsid w:val="009D0A3F"/>
    <w:rsid w:val="009D1437"/>
    <w:rsid w:val="009D24B9"/>
    <w:rsid w:val="009D5A46"/>
    <w:rsid w:val="009D7BA8"/>
    <w:rsid w:val="009F1E4A"/>
    <w:rsid w:val="009F2259"/>
    <w:rsid w:val="009F7509"/>
    <w:rsid w:val="009F7DEA"/>
    <w:rsid w:val="00A02263"/>
    <w:rsid w:val="00A05A9A"/>
    <w:rsid w:val="00A07317"/>
    <w:rsid w:val="00A1192E"/>
    <w:rsid w:val="00A17A21"/>
    <w:rsid w:val="00A20104"/>
    <w:rsid w:val="00A205A7"/>
    <w:rsid w:val="00A256DF"/>
    <w:rsid w:val="00A25A5B"/>
    <w:rsid w:val="00A33A04"/>
    <w:rsid w:val="00A357F8"/>
    <w:rsid w:val="00A3762D"/>
    <w:rsid w:val="00A42754"/>
    <w:rsid w:val="00A4636A"/>
    <w:rsid w:val="00A50A4A"/>
    <w:rsid w:val="00A62369"/>
    <w:rsid w:val="00A6254B"/>
    <w:rsid w:val="00A85D9C"/>
    <w:rsid w:val="00A8711B"/>
    <w:rsid w:val="00A9204E"/>
    <w:rsid w:val="00A933EF"/>
    <w:rsid w:val="00A9420D"/>
    <w:rsid w:val="00AA047D"/>
    <w:rsid w:val="00AA2AE2"/>
    <w:rsid w:val="00AA33DE"/>
    <w:rsid w:val="00AA671F"/>
    <w:rsid w:val="00AC2D1D"/>
    <w:rsid w:val="00AC36BF"/>
    <w:rsid w:val="00AD2B3F"/>
    <w:rsid w:val="00AD4550"/>
    <w:rsid w:val="00AD523C"/>
    <w:rsid w:val="00AE50DD"/>
    <w:rsid w:val="00AF28AD"/>
    <w:rsid w:val="00AF48E0"/>
    <w:rsid w:val="00AF4BDB"/>
    <w:rsid w:val="00AF512D"/>
    <w:rsid w:val="00B0405E"/>
    <w:rsid w:val="00B05012"/>
    <w:rsid w:val="00B11969"/>
    <w:rsid w:val="00B1259C"/>
    <w:rsid w:val="00B13B4B"/>
    <w:rsid w:val="00B15636"/>
    <w:rsid w:val="00B229BF"/>
    <w:rsid w:val="00B25774"/>
    <w:rsid w:val="00B34F27"/>
    <w:rsid w:val="00B34F32"/>
    <w:rsid w:val="00B36692"/>
    <w:rsid w:val="00B40C4B"/>
    <w:rsid w:val="00B415F3"/>
    <w:rsid w:val="00B43358"/>
    <w:rsid w:val="00B474B8"/>
    <w:rsid w:val="00B501E7"/>
    <w:rsid w:val="00B52049"/>
    <w:rsid w:val="00B52E17"/>
    <w:rsid w:val="00B65219"/>
    <w:rsid w:val="00B72130"/>
    <w:rsid w:val="00B74539"/>
    <w:rsid w:val="00B76674"/>
    <w:rsid w:val="00B7798C"/>
    <w:rsid w:val="00B85CDC"/>
    <w:rsid w:val="00B90CD6"/>
    <w:rsid w:val="00B928AA"/>
    <w:rsid w:val="00B92FCC"/>
    <w:rsid w:val="00BA1250"/>
    <w:rsid w:val="00BB0045"/>
    <w:rsid w:val="00BB114A"/>
    <w:rsid w:val="00BB2635"/>
    <w:rsid w:val="00BC0BF7"/>
    <w:rsid w:val="00BC2C17"/>
    <w:rsid w:val="00BD23A9"/>
    <w:rsid w:val="00BE0160"/>
    <w:rsid w:val="00BE47B5"/>
    <w:rsid w:val="00BF0B00"/>
    <w:rsid w:val="00BF3D51"/>
    <w:rsid w:val="00C02E49"/>
    <w:rsid w:val="00C03722"/>
    <w:rsid w:val="00C10FAA"/>
    <w:rsid w:val="00C17894"/>
    <w:rsid w:val="00C5063A"/>
    <w:rsid w:val="00C536E4"/>
    <w:rsid w:val="00C578DF"/>
    <w:rsid w:val="00C60251"/>
    <w:rsid w:val="00C726DD"/>
    <w:rsid w:val="00C74406"/>
    <w:rsid w:val="00C7684F"/>
    <w:rsid w:val="00C7725B"/>
    <w:rsid w:val="00C8058B"/>
    <w:rsid w:val="00C83106"/>
    <w:rsid w:val="00C83ECB"/>
    <w:rsid w:val="00C87E02"/>
    <w:rsid w:val="00C92592"/>
    <w:rsid w:val="00C93AED"/>
    <w:rsid w:val="00C94BE4"/>
    <w:rsid w:val="00CA556D"/>
    <w:rsid w:val="00CB4D52"/>
    <w:rsid w:val="00CB5554"/>
    <w:rsid w:val="00CB7287"/>
    <w:rsid w:val="00CC17A1"/>
    <w:rsid w:val="00CC2A8E"/>
    <w:rsid w:val="00CC75A2"/>
    <w:rsid w:val="00CD11E0"/>
    <w:rsid w:val="00CD2772"/>
    <w:rsid w:val="00CD408F"/>
    <w:rsid w:val="00CE15AA"/>
    <w:rsid w:val="00CE5AF8"/>
    <w:rsid w:val="00CE7FC7"/>
    <w:rsid w:val="00CF25D8"/>
    <w:rsid w:val="00D03BC6"/>
    <w:rsid w:val="00D0605D"/>
    <w:rsid w:val="00D07C06"/>
    <w:rsid w:val="00D21188"/>
    <w:rsid w:val="00D23F58"/>
    <w:rsid w:val="00D2585A"/>
    <w:rsid w:val="00D3725E"/>
    <w:rsid w:val="00D41A64"/>
    <w:rsid w:val="00D41E8D"/>
    <w:rsid w:val="00D46413"/>
    <w:rsid w:val="00D50381"/>
    <w:rsid w:val="00D519D2"/>
    <w:rsid w:val="00D52216"/>
    <w:rsid w:val="00D57E58"/>
    <w:rsid w:val="00D64431"/>
    <w:rsid w:val="00D64668"/>
    <w:rsid w:val="00D64709"/>
    <w:rsid w:val="00D67314"/>
    <w:rsid w:val="00D720A3"/>
    <w:rsid w:val="00D758E4"/>
    <w:rsid w:val="00D771F6"/>
    <w:rsid w:val="00D80C3C"/>
    <w:rsid w:val="00D81DBD"/>
    <w:rsid w:val="00D823CA"/>
    <w:rsid w:val="00D829E1"/>
    <w:rsid w:val="00D83650"/>
    <w:rsid w:val="00D90AE9"/>
    <w:rsid w:val="00D93938"/>
    <w:rsid w:val="00D949BE"/>
    <w:rsid w:val="00D96E6E"/>
    <w:rsid w:val="00DA0952"/>
    <w:rsid w:val="00DA276F"/>
    <w:rsid w:val="00DA2C04"/>
    <w:rsid w:val="00DB6C77"/>
    <w:rsid w:val="00DB7AD9"/>
    <w:rsid w:val="00DC5868"/>
    <w:rsid w:val="00DE1E43"/>
    <w:rsid w:val="00DF1F51"/>
    <w:rsid w:val="00DF24DE"/>
    <w:rsid w:val="00DF5F76"/>
    <w:rsid w:val="00E0090B"/>
    <w:rsid w:val="00E07A89"/>
    <w:rsid w:val="00E10F8F"/>
    <w:rsid w:val="00E14B68"/>
    <w:rsid w:val="00E302DB"/>
    <w:rsid w:val="00E305DA"/>
    <w:rsid w:val="00E31502"/>
    <w:rsid w:val="00E329BC"/>
    <w:rsid w:val="00E33ECF"/>
    <w:rsid w:val="00E37E29"/>
    <w:rsid w:val="00E447AA"/>
    <w:rsid w:val="00E47942"/>
    <w:rsid w:val="00E511AA"/>
    <w:rsid w:val="00E5135A"/>
    <w:rsid w:val="00E551E2"/>
    <w:rsid w:val="00E5635E"/>
    <w:rsid w:val="00E56525"/>
    <w:rsid w:val="00E631D3"/>
    <w:rsid w:val="00E64E7A"/>
    <w:rsid w:val="00E65D6B"/>
    <w:rsid w:val="00E73811"/>
    <w:rsid w:val="00E75D46"/>
    <w:rsid w:val="00E84EF2"/>
    <w:rsid w:val="00E87794"/>
    <w:rsid w:val="00E914A0"/>
    <w:rsid w:val="00E91B69"/>
    <w:rsid w:val="00E93F57"/>
    <w:rsid w:val="00ED2555"/>
    <w:rsid w:val="00EE3A9F"/>
    <w:rsid w:val="00EE5D95"/>
    <w:rsid w:val="00EE7687"/>
    <w:rsid w:val="00EF0491"/>
    <w:rsid w:val="00F07E8B"/>
    <w:rsid w:val="00F12741"/>
    <w:rsid w:val="00F23387"/>
    <w:rsid w:val="00F43EF5"/>
    <w:rsid w:val="00F502DA"/>
    <w:rsid w:val="00F5269C"/>
    <w:rsid w:val="00F55E8E"/>
    <w:rsid w:val="00F62235"/>
    <w:rsid w:val="00F658F2"/>
    <w:rsid w:val="00F66988"/>
    <w:rsid w:val="00F66C20"/>
    <w:rsid w:val="00F70B0E"/>
    <w:rsid w:val="00F86EB2"/>
    <w:rsid w:val="00F907E0"/>
    <w:rsid w:val="00F94794"/>
    <w:rsid w:val="00FA7B2C"/>
    <w:rsid w:val="00FA7F25"/>
    <w:rsid w:val="00FB3C08"/>
    <w:rsid w:val="00FB465D"/>
    <w:rsid w:val="00FC7976"/>
    <w:rsid w:val="00FD036C"/>
    <w:rsid w:val="00FD1BF0"/>
    <w:rsid w:val="00FD68FB"/>
    <w:rsid w:val="00FE1EDF"/>
    <w:rsid w:val="00FE20A9"/>
    <w:rsid w:val="00FE236E"/>
    <w:rsid w:val="00FE2524"/>
    <w:rsid w:val="00FE5ACD"/>
    <w:rsid w:val="00FE6508"/>
    <w:rsid w:val="00FE75A6"/>
    <w:rsid w:val="00FF2676"/>
    <w:rsid w:val="00FF7E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F638F"/>
  <w15:docId w15:val="{2C474156-B93E-4945-BDEA-5A1E6558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67314"/>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7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3AC3"/>
    <w:rPr>
      <w:sz w:val="16"/>
      <w:szCs w:val="16"/>
    </w:rPr>
  </w:style>
  <w:style w:type="paragraph" w:styleId="CommentText">
    <w:name w:val="annotation text"/>
    <w:basedOn w:val="Normal"/>
    <w:link w:val="CommentTextChar"/>
    <w:uiPriority w:val="99"/>
    <w:semiHidden/>
    <w:unhideWhenUsed/>
    <w:rsid w:val="00383AC3"/>
    <w:pPr>
      <w:spacing w:line="240" w:lineRule="auto"/>
    </w:pPr>
    <w:rPr>
      <w:sz w:val="20"/>
      <w:szCs w:val="20"/>
    </w:rPr>
  </w:style>
  <w:style w:type="character" w:customStyle="1" w:styleId="CommentTextChar">
    <w:name w:val="Comment Text Char"/>
    <w:basedOn w:val="DefaultParagraphFont"/>
    <w:link w:val="CommentText"/>
    <w:uiPriority w:val="99"/>
    <w:semiHidden/>
    <w:rsid w:val="00383AC3"/>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383AC3"/>
    <w:rPr>
      <w:b/>
      <w:bCs/>
    </w:rPr>
  </w:style>
  <w:style w:type="character" w:customStyle="1" w:styleId="CommentSubjectChar">
    <w:name w:val="Comment Subject Char"/>
    <w:basedOn w:val="CommentTextChar"/>
    <w:link w:val="CommentSubject"/>
    <w:uiPriority w:val="99"/>
    <w:semiHidden/>
    <w:rsid w:val="00383AC3"/>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383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AC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dc:creator>
  <cp:keywords/>
  <dc:description/>
  <cp:lastModifiedBy>Khaled Shawwa</cp:lastModifiedBy>
  <cp:revision>3</cp:revision>
  <dcterms:created xsi:type="dcterms:W3CDTF">2015-04-22T22:58:00Z</dcterms:created>
  <dcterms:modified xsi:type="dcterms:W3CDTF">2016-03-18T01:04:00Z</dcterms:modified>
</cp:coreProperties>
</file>